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4B6AA4" w14:textId="0116B1B8" w:rsidR="008A4EBB" w:rsidRPr="00510E86" w:rsidRDefault="00E86DEA">
      <w:pPr>
        <w:rPr>
          <w:rFonts w:ascii="Times New Roman" w:hAnsi="Times New Roman" w:cs="Times New Roman"/>
          <w:color w:val="000000" w:themeColor="text1"/>
        </w:rPr>
      </w:pPr>
      <w:proofErr w:type="gramStart"/>
      <w:r>
        <w:rPr>
          <w:rFonts w:ascii="Times New Roman" w:hAnsi="Times New Roman" w:cs="Times New Roman"/>
          <w:color w:val="000000" w:themeColor="text1"/>
        </w:rPr>
        <w:t>Additional file</w:t>
      </w:r>
      <w:r w:rsidR="00095F82" w:rsidRPr="00510E86">
        <w:rPr>
          <w:rFonts w:ascii="Times New Roman" w:hAnsi="Times New Roman" w:cs="Times New Roman"/>
          <w:color w:val="000000" w:themeColor="text1"/>
        </w:rPr>
        <w:t xml:space="preserve"> </w:t>
      </w:r>
      <w:r w:rsidR="008A4EBB" w:rsidRPr="00510E86">
        <w:rPr>
          <w:rFonts w:ascii="Times New Roman" w:hAnsi="Times New Roman" w:cs="Times New Roman"/>
          <w:color w:val="000000" w:themeColor="text1"/>
        </w:rPr>
        <w:t>2.</w:t>
      </w:r>
      <w:proofErr w:type="gramEnd"/>
      <w:r w:rsidR="008A4EBB" w:rsidRPr="00510E86">
        <w:rPr>
          <w:rFonts w:ascii="Times New Roman" w:hAnsi="Times New Roman" w:cs="Times New Roman"/>
          <w:color w:val="000000" w:themeColor="text1"/>
        </w:rPr>
        <w:t xml:space="preserve"> </w:t>
      </w:r>
      <w:r w:rsidR="00357A2F" w:rsidRPr="00510E86">
        <w:rPr>
          <w:rFonts w:ascii="Times New Roman" w:hAnsi="Times New Roman" w:cs="Times New Roman"/>
          <w:color w:val="000000" w:themeColor="text1"/>
        </w:rPr>
        <w:t>Patterns in and t</w:t>
      </w:r>
      <w:r w:rsidR="00504675" w:rsidRPr="00510E86">
        <w:rPr>
          <w:rFonts w:ascii="Times New Roman" w:hAnsi="Times New Roman" w:cs="Times New Roman"/>
          <w:color w:val="000000" w:themeColor="text1"/>
        </w:rPr>
        <w:t>reatment of missing data</w:t>
      </w:r>
    </w:p>
    <w:p w14:paraId="42124421" w14:textId="77777777" w:rsidR="00504675" w:rsidRPr="00510E86" w:rsidRDefault="00504675">
      <w:pPr>
        <w:rPr>
          <w:rFonts w:ascii="Times New Roman" w:hAnsi="Times New Roman" w:cs="Times New Roman"/>
          <w:color w:val="000000" w:themeColor="text1"/>
        </w:rPr>
      </w:pPr>
    </w:p>
    <w:p w14:paraId="433C9221" w14:textId="55BDFC71" w:rsidR="007425C0" w:rsidRDefault="00095F82" w:rsidP="009F2398">
      <w:pPr>
        <w:pBdr>
          <w:bottom w:val="single" w:sz="4" w:space="1" w:color="auto"/>
        </w:pBdr>
        <w:spacing w:after="120"/>
        <w:rPr>
          <w:rFonts w:ascii="Times New Roman" w:hAnsi="Times New Roman" w:cs="Times New Roman"/>
        </w:rPr>
      </w:pPr>
      <w:r w:rsidRPr="00510E86">
        <w:rPr>
          <w:rFonts w:ascii="Times New Roman" w:hAnsi="Times New Roman" w:cs="Times New Roman"/>
          <w:color w:val="000000" w:themeColor="text1"/>
        </w:rPr>
        <w:t xml:space="preserve">Table </w:t>
      </w:r>
      <w:proofErr w:type="spellStart"/>
      <w:r w:rsidR="00A349BC">
        <w:rPr>
          <w:rFonts w:ascii="Times New Roman" w:hAnsi="Times New Roman" w:cs="Times New Roman"/>
          <w:color w:val="000000" w:themeColor="text1"/>
        </w:rPr>
        <w:t>S</w:t>
      </w:r>
      <w:r w:rsidRPr="00510E86">
        <w:rPr>
          <w:rFonts w:ascii="Times New Roman" w:hAnsi="Times New Roman" w:cs="Times New Roman"/>
          <w:color w:val="000000" w:themeColor="text1"/>
        </w:rPr>
        <w:t>2</w:t>
      </w:r>
      <w:r w:rsidR="00740877" w:rsidRPr="00510E86">
        <w:rPr>
          <w:rFonts w:ascii="Times New Roman" w:hAnsi="Times New Roman" w:cs="Times New Roman"/>
          <w:color w:val="000000" w:themeColor="text1"/>
        </w:rPr>
        <w:t>.</w:t>
      </w:r>
      <w:r w:rsidR="008A4EBB" w:rsidRPr="00510E86">
        <w:rPr>
          <w:rFonts w:ascii="Times New Roman" w:hAnsi="Times New Roman" w:cs="Times New Roman"/>
          <w:color w:val="000000" w:themeColor="text1"/>
        </w:rPr>
        <w:t>1</w:t>
      </w:r>
      <w:proofErr w:type="spellEnd"/>
      <w:r w:rsidR="00504675" w:rsidRPr="00510E86">
        <w:rPr>
          <w:rFonts w:ascii="Times New Roman" w:hAnsi="Times New Roman" w:cs="Times New Roman"/>
          <w:color w:val="000000" w:themeColor="text1"/>
        </w:rPr>
        <w:t xml:space="preserve"> </w:t>
      </w:r>
      <w:r w:rsidR="00357A2F" w:rsidRPr="00510E86">
        <w:rPr>
          <w:rFonts w:ascii="Times New Roman" w:hAnsi="Times New Roman" w:cs="Times New Roman"/>
          <w:color w:val="000000" w:themeColor="text1"/>
        </w:rPr>
        <w:t>I</w:t>
      </w:r>
      <w:r w:rsidR="00504675" w:rsidRPr="00510E86">
        <w:rPr>
          <w:rFonts w:ascii="Times New Roman" w:hAnsi="Times New Roman" w:cs="Times New Roman"/>
          <w:color w:val="000000" w:themeColor="text1"/>
        </w:rPr>
        <w:t xml:space="preserve">mputed </w:t>
      </w:r>
      <w:r w:rsidR="00504675">
        <w:rPr>
          <w:rFonts w:ascii="Times New Roman" w:hAnsi="Times New Roman" w:cs="Times New Roman"/>
        </w:rPr>
        <w:t>data on</w:t>
      </w:r>
      <w:r w:rsidR="00740877" w:rsidRPr="00504675">
        <w:rPr>
          <w:rFonts w:ascii="Times New Roman" w:hAnsi="Times New Roman" w:cs="Times New Roman"/>
        </w:rPr>
        <w:t xml:space="preserve"> ph</w:t>
      </w:r>
      <w:r w:rsidR="00504675">
        <w:rPr>
          <w:rFonts w:ascii="Times New Roman" w:hAnsi="Times New Roman" w:cs="Times New Roman"/>
        </w:rPr>
        <w:t>ysical activity and screen time</w:t>
      </w:r>
      <w:r w:rsidR="00357A2F">
        <w:rPr>
          <w:rFonts w:ascii="Times New Roman" w:hAnsi="Times New Roman" w:cs="Times New Roman"/>
        </w:rPr>
        <w:t xml:space="preserve"> due to (a) complete wave non-response (due to attrition or non-completion of the time-use diary) and (b) extreme values in the time-use variabl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81"/>
        <w:gridCol w:w="2645"/>
        <w:gridCol w:w="1951"/>
        <w:gridCol w:w="1951"/>
        <w:gridCol w:w="1948"/>
      </w:tblGrid>
      <w:tr w:rsidR="005D58FF" w:rsidRPr="00504675" w14:paraId="1C2499CC" w14:textId="7F6EE754" w:rsidTr="009F2398">
        <w:tc>
          <w:tcPr>
            <w:tcW w:w="2004" w:type="pct"/>
            <w:vAlign w:val="bottom"/>
          </w:tcPr>
          <w:p w14:paraId="4D24FB99" w14:textId="77777777" w:rsidR="005D58FF" w:rsidRPr="00504675" w:rsidRDefault="005D58FF" w:rsidP="00357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pct"/>
            <w:gridSpan w:val="2"/>
            <w:tcBorders>
              <w:bottom w:val="single" w:sz="4" w:space="0" w:color="auto"/>
            </w:tcBorders>
          </w:tcPr>
          <w:p w14:paraId="48116ACA" w14:textId="77777777" w:rsidR="005D58FF" w:rsidRDefault="005D58FF" w:rsidP="005D58FF">
            <w:pPr>
              <w:jc w:val="center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>B-cohort</w:t>
            </w:r>
          </w:p>
          <w:p w14:paraId="49FA0CC9" w14:textId="5F3AB587" w:rsidR="005D58FF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>(</w:t>
            </w:r>
            <w:r w:rsidRPr="00504675">
              <w:rPr>
                <w:rFonts w:ascii="Times New Roman" w:hAnsi="Times New Roman" w:cs="Times New Roman"/>
                <w:i/>
              </w:rPr>
              <w:t>n</w:t>
            </w:r>
            <w:r w:rsidRPr="00504675">
              <w:rPr>
                <w:rFonts w:ascii="Times New Roman" w:hAnsi="Times New Roman" w:cs="Times New Roman"/>
              </w:rPr>
              <w:t>=4,164)</w:t>
            </w:r>
          </w:p>
        </w:tc>
        <w:tc>
          <w:tcPr>
            <w:tcW w:w="1375" w:type="pct"/>
            <w:gridSpan w:val="2"/>
            <w:tcBorders>
              <w:bottom w:val="single" w:sz="4" w:space="0" w:color="auto"/>
            </w:tcBorders>
          </w:tcPr>
          <w:p w14:paraId="4707E66B" w14:textId="77777777" w:rsidR="005D58FF" w:rsidRDefault="005D58FF" w:rsidP="005D58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-cohort</w:t>
            </w:r>
          </w:p>
          <w:p w14:paraId="5CAD88E9" w14:textId="151F80AC" w:rsidR="005D58FF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>(</w:t>
            </w:r>
            <w:r w:rsidRPr="00504675">
              <w:rPr>
                <w:rFonts w:ascii="Times New Roman" w:hAnsi="Times New Roman" w:cs="Times New Roman"/>
                <w:i/>
              </w:rPr>
              <w:t>n</w:t>
            </w:r>
            <w:r w:rsidRPr="00504675">
              <w:rPr>
                <w:rFonts w:ascii="Times New Roman" w:hAnsi="Times New Roman" w:cs="Times New Roman"/>
              </w:rPr>
              <w:t>=3,979)</w:t>
            </w:r>
          </w:p>
        </w:tc>
      </w:tr>
      <w:tr w:rsidR="005D58FF" w:rsidRPr="00504675" w14:paraId="799D7A9A" w14:textId="086A352E" w:rsidTr="009F2398">
        <w:tc>
          <w:tcPr>
            <w:tcW w:w="2004" w:type="pct"/>
            <w:tcBorders>
              <w:bottom w:val="single" w:sz="4" w:space="0" w:color="auto"/>
            </w:tcBorders>
            <w:vAlign w:val="bottom"/>
          </w:tcPr>
          <w:p w14:paraId="3C8C1DD8" w14:textId="4F7E1C20" w:rsidR="005D58FF" w:rsidRPr="00504675" w:rsidRDefault="005D58FF" w:rsidP="005D58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</w:tcPr>
          <w:p w14:paraId="4C8744CC" w14:textId="643DCFED" w:rsidR="005D58FF" w:rsidRPr="00504675" w:rsidRDefault="005D58FF" w:rsidP="005D58FF">
            <w:pPr>
              <w:jc w:val="center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 xml:space="preserve"> (missing, </w:t>
            </w:r>
            <w:r w:rsidRPr="00504675">
              <w:rPr>
                <w:rFonts w:ascii="Times New Roman" w:hAnsi="Times New Roman" w:cs="Times New Roman"/>
                <w:i/>
              </w:rPr>
              <w:t>n</w:t>
            </w:r>
            <w:r w:rsidRPr="005046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</w:tcPr>
          <w:p w14:paraId="01CBAAF0" w14:textId="325EAE29" w:rsidR="005D58FF" w:rsidRDefault="005D58FF" w:rsidP="005D58FF">
            <w:pPr>
              <w:jc w:val="center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>(</w:t>
            </w:r>
            <w:proofErr w:type="gramStart"/>
            <w:r w:rsidRPr="00504675">
              <w:rPr>
                <w:rFonts w:ascii="Times New Roman" w:hAnsi="Times New Roman" w:cs="Times New Roman"/>
              </w:rPr>
              <w:t>missing</w:t>
            </w:r>
            <w:proofErr w:type="gramEnd"/>
            <w:r w:rsidRPr="0050467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%</w:t>
            </w:r>
            <w:r w:rsidRPr="005046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</w:tcPr>
          <w:p w14:paraId="1BC898E0" w14:textId="1E88BABF" w:rsidR="005D58FF" w:rsidRPr="00504675" w:rsidRDefault="005D58FF" w:rsidP="005D58FF">
            <w:pPr>
              <w:jc w:val="center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 xml:space="preserve"> (missing, </w:t>
            </w:r>
            <w:r w:rsidRPr="00504675">
              <w:rPr>
                <w:rFonts w:ascii="Times New Roman" w:hAnsi="Times New Roman" w:cs="Times New Roman"/>
                <w:i/>
              </w:rPr>
              <w:t>n</w:t>
            </w:r>
            <w:r w:rsidRPr="005046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</w:tcPr>
          <w:p w14:paraId="6D86D3B7" w14:textId="7E70FBF0" w:rsidR="005D58FF" w:rsidRDefault="005D58FF" w:rsidP="005D58FF">
            <w:pPr>
              <w:jc w:val="center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>(</w:t>
            </w:r>
            <w:proofErr w:type="gramStart"/>
            <w:r w:rsidRPr="00504675">
              <w:rPr>
                <w:rFonts w:ascii="Times New Roman" w:hAnsi="Times New Roman" w:cs="Times New Roman"/>
              </w:rPr>
              <w:t>missing</w:t>
            </w:r>
            <w:proofErr w:type="gramEnd"/>
            <w:r w:rsidRPr="0050467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%</w:t>
            </w:r>
            <w:r w:rsidRPr="00504675">
              <w:rPr>
                <w:rFonts w:ascii="Times New Roman" w:hAnsi="Times New Roman" w:cs="Times New Roman"/>
              </w:rPr>
              <w:t>)</w:t>
            </w:r>
          </w:p>
        </w:tc>
      </w:tr>
      <w:tr w:rsidR="005D58FF" w:rsidRPr="00504675" w14:paraId="7889B59A" w14:textId="6875018C" w:rsidTr="009F2398">
        <w:tc>
          <w:tcPr>
            <w:tcW w:w="2004" w:type="pct"/>
            <w:tcBorders>
              <w:top w:val="single" w:sz="4" w:space="0" w:color="auto"/>
            </w:tcBorders>
          </w:tcPr>
          <w:p w14:paraId="29754CC0" w14:textId="77777777" w:rsidR="005D58FF" w:rsidRPr="00504675" w:rsidRDefault="005D58FF" w:rsidP="00357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ysical activity </w:t>
            </w:r>
            <w:r w:rsidRPr="00504675">
              <w:rPr>
                <w:rFonts w:ascii="Times New Roman" w:hAnsi="Times New Roman" w:cs="Times New Roman"/>
              </w:rPr>
              <w:t>at wave 1</w:t>
            </w:r>
          </w:p>
        </w:tc>
        <w:tc>
          <w:tcPr>
            <w:tcW w:w="933" w:type="pct"/>
            <w:tcBorders>
              <w:top w:val="single" w:sz="4" w:space="0" w:color="auto"/>
            </w:tcBorders>
          </w:tcPr>
          <w:p w14:paraId="140E1D52" w14:textId="77777777" w:rsidR="005D58FF" w:rsidRPr="00504675" w:rsidRDefault="005D58FF" w:rsidP="00357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  <w:tcBorders>
              <w:top w:val="single" w:sz="4" w:space="0" w:color="auto"/>
            </w:tcBorders>
          </w:tcPr>
          <w:p w14:paraId="519FBA3D" w14:textId="77777777" w:rsidR="005D58FF" w:rsidRPr="00504675" w:rsidRDefault="005D58FF" w:rsidP="00357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  <w:tcBorders>
              <w:top w:val="single" w:sz="4" w:space="0" w:color="auto"/>
            </w:tcBorders>
          </w:tcPr>
          <w:p w14:paraId="7C8795C6" w14:textId="7D69744D" w:rsidR="005D58FF" w:rsidRPr="00504675" w:rsidRDefault="005D58FF" w:rsidP="00357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6BC9519E" w14:textId="77777777" w:rsidR="005D58FF" w:rsidRPr="00504675" w:rsidRDefault="005D58FF" w:rsidP="00357A2F">
            <w:pPr>
              <w:rPr>
                <w:rFonts w:ascii="Times New Roman" w:hAnsi="Times New Roman" w:cs="Times New Roman"/>
              </w:rPr>
            </w:pPr>
          </w:p>
        </w:tc>
      </w:tr>
      <w:tr w:rsidR="005D58FF" w:rsidRPr="00504675" w14:paraId="2FE805B0" w14:textId="254CFA9C" w:rsidTr="009F2398">
        <w:tc>
          <w:tcPr>
            <w:tcW w:w="2004" w:type="pct"/>
          </w:tcPr>
          <w:p w14:paraId="5608CBB5" w14:textId="77777777" w:rsidR="005D58FF" w:rsidRPr="00504675" w:rsidRDefault="005D58FF" w:rsidP="00357A2F">
            <w:pPr>
              <w:rPr>
                <w:rFonts w:ascii="Times New Roman" w:hAnsi="Times New Roman" w:cs="Times New Roman"/>
                <w:i/>
              </w:rPr>
            </w:pPr>
            <w:r w:rsidRPr="00504675">
              <w:rPr>
                <w:rFonts w:ascii="Times New Roman" w:hAnsi="Times New Roman" w:cs="Times New Roman"/>
                <w:i/>
              </w:rPr>
              <w:t xml:space="preserve">    Missing, n</w:t>
            </w:r>
          </w:p>
        </w:tc>
        <w:tc>
          <w:tcPr>
            <w:tcW w:w="933" w:type="pct"/>
          </w:tcPr>
          <w:p w14:paraId="2A7BB4D9" w14:textId="77777777" w:rsidR="005D58FF" w:rsidRPr="00357A2F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 w:rsidRPr="00357A2F"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688" w:type="pct"/>
          </w:tcPr>
          <w:p w14:paraId="021C77C6" w14:textId="3409CDDE" w:rsidR="005D58FF" w:rsidRPr="00357A2F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5</w:t>
            </w:r>
          </w:p>
        </w:tc>
        <w:tc>
          <w:tcPr>
            <w:tcW w:w="688" w:type="pct"/>
          </w:tcPr>
          <w:p w14:paraId="66D5B75B" w14:textId="77B8A846" w:rsidR="005D58FF" w:rsidRPr="00357A2F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 w:rsidRPr="00357A2F">
              <w:rPr>
                <w:rFonts w:ascii="Times New Roman" w:hAnsi="Times New Roman" w:cs="Times New Roman"/>
              </w:rPr>
              <w:t>830</w:t>
            </w:r>
          </w:p>
        </w:tc>
        <w:tc>
          <w:tcPr>
            <w:tcW w:w="687" w:type="pct"/>
          </w:tcPr>
          <w:p w14:paraId="1536EED8" w14:textId="565C9B6A" w:rsidR="005D58FF" w:rsidRPr="00357A2F" w:rsidRDefault="00F6107F" w:rsidP="0035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5</w:t>
            </w:r>
          </w:p>
        </w:tc>
      </w:tr>
      <w:tr w:rsidR="005D58FF" w:rsidRPr="00504675" w14:paraId="54D0E73C" w14:textId="77758279" w:rsidTr="009F2398">
        <w:tc>
          <w:tcPr>
            <w:tcW w:w="2004" w:type="pct"/>
          </w:tcPr>
          <w:p w14:paraId="732EEC6E" w14:textId="77777777" w:rsidR="005D58FF" w:rsidRPr="00504675" w:rsidRDefault="005D58FF" w:rsidP="00357A2F">
            <w:pPr>
              <w:rPr>
                <w:rFonts w:ascii="Times New Roman" w:hAnsi="Times New Roman" w:cs="Times New Roman"/>
                <w:i/>
              </w:rPr>
            </w:pPr>
            <w:r w:rsidRPr="00504675">
              <w:rPr>
                <w:rFonts w:ascii="Times New Roman" w:hAnsi="Times New Roman" w:cs="Times New Roman"/>
                <w:i/>
              </w:rPr>
              <w:t xml:space="preserve">    Top-coded at 99</w:t>
            </w:r>
            <w:r w:rsidRPr="00504675">
              <w:rPr>
                <w:rFonts w:ascii="Times New Roman" w:hAnsi="Times New Roman" w:cs="Times New Roman"/>
                <w:i/>
                <w:vertAlign w:val="superscript"/>
              </w:rPr>
              <w:t>th</w:t>
            </w:r>
            <w:r w:rsidRPr="00504675">
              <w:rPr>
                <w:rFonts w:ascii="Times New Roman" w:hAnsi="Times New Roman" w:cs="Times New Roman"/>
                <w:i/>
              </w:rPr>
              <w:t xml:space="preserve"> percentile, n</w:t>
            </w:r>
          </w:p>
        </w:tc>
        <w:tc>
          <w:tcPr>
            <w:tcW w:w="933" w:type="pct"/>
          </w:tcPr>
          <w:p w14:paraId="6A311A57" w14:textId="77777777" w:rsidR="005D58FF" w:rsidRPr="00357A2F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 w:rsidRPr="00357A2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88" w:type="pct"/>
          </w:tcPr>
          <w:p w14:paraId="39E34D0A" w14:textId="772B9A1B" w:rsidR="005D58FF" w:rsidRPr="00357A2F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688" w:type="pct"/>
          </w:tcPr>
          <w:p w14:paraId="78CC6879" w14:textId="192BA19A" w:rsidR="005D58FF" w:rsidRPr="00357A2F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 w:rsidRPr="00357A2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87" w:type="pct"/>
          </w:tcPr>
          <w:p w14:paraId="721B4A06" w14:textId="39C32858" w:rsidR="005D58FF" w:rsidRPr="00357A2F" w:rsidRDefault="00F6107F" w:rsidP="0035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5D58FF" w:rsidRPr="00504675" w14:paraId="1C3EE986" w14:textId="1BF3C1F1" w:rsidTr="009F2398">
        <w:tc>
          <w:tcPr>
            <w:tcW w:w="2004" w:type="pct"/>
          </w:tcPr>
          <w:p w14:paraId="6D43DD9C" w14:textId="77777777" w:rsidR="005D58FF" w:rsidRPr="00504675" w:rsidRDefault="005D58FF" w:rsidP="00357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</w:t>
            </w:r>
            <w:r w:rsidRPr="00504675">
              <w:rPr>
                <w:rFonts w:ascii="Times New Roman" w:hAnsi="Times New Roman" w:cs="Times New Roman"/>
              </w:rPr>
              <w:t xml:space="preserve"> at wave 2</w:t>
            </w:r>
          </w:p>
        </w:tc>
        <w:tc>
          <w:tcPr>
            <w:tcW w:w="933" w:type="pct"/>
          </w:tcPr>
          <w:p w14:paraId="5F998A54" w14:textId="77777777" w:rsidR="005D58FF" w:rsidRPr="00357A2F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14:paraId="48710B65" w14:textId="77777777" w:rsidR="005D58FF" w:rsidRPr="00357A2F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14:paraId="205C9EA5" w14:textId="600F5D09" w:rsidR="005D58FF" w:rsidRPr="00357A2F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pct"/>
          </w:tcPr>
          <w:p w14:paraId="7163F478" w14:textId="77777777" w:rsidR="005D58FF" w:rsidRPr="00357A2F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58FF" w:rsidRPr="00504675" w14:paraId="44E723E8" w14:textId="22A68918" w:rsidTr="009F2398">
        <w:tc>
          <w:tcPr>
            <w:tcW w:w="2004" w:type="pct"/>
          </w:tcPr>
          <w:p w14:paraId="34917B65" w14:textId="77777777" w:rsidR="005D58FF" w:rsidRPr="00504675" w:rsidRDefault="005D58FF" w:rsidP="00357A2F">
            <w:pPr>
              <w:rPr>
                <w:rFonts w:ascii="Times New Roman" w:hAnsi="Times New Roman" w:cs="Times New Roman"/>
                <w:i/>
              </w:rPr>
            </w:pPr>
            <w:r w:rsidRPr="00504675">
              <w:rPr>
                <w:rFonts w:ascii="Times New Roman" w:hAnsi="Times New Roman" w:cs="Times New Roman"/>
                <w:i/>
              </w:rPr>
              <w:t xml:space="preserve">    Missing, n</w:t>
            </w:r>
          </w:p>
        </w:tc>
        <w:tc>
          <w:tcPr>
            <w:tcW w:w="933" w:type="pct"/>
          </w:tcPr>
          <w:p w14:paraId="4C3790A1" w14:textId="77777777" w:rsidR="005D58FF" w:rsidRPr="00357A2F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 w:rsidRPr="00357A2F">
              <w:rPr>
                <w:rFonts w:ascii="Times New Roman" w:hAnsi="Times New Roman" w:cs="Times New Roman"/>
              </w:rPr>
              <w:t>1,092</w:t>
            </w:r>
          </w:p>
        </w:tc>
        <w:tc>
          <w:tcPr>
            <w:tcW w:w="688" w:type="pct"/>
          </w:tcPr>
          <w:p w14:paraId="25AB8C8E" w14:textId="5EC4038E" w:rsidR="005D58FF" w:rsidRPr="00357A2F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22</w:t>
            </w:r>
          </w:p>
        </w:tc>
        <w:tc>
          <w:tcPr>
            <w:tcW w:w="688" w:type="pct"/>
          </w:tcPr>
          <w:p w14:paraId="0AB46082" w14:textId="33CEF576" w:rsidR="005D58FF" w:rsidRPr="00357A2F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 w:rsidRPr="00357A2F">
              <w:rPr>
                <w:rFonts w:ascii="Times New Roman" w:hAnsi="Times New Roman" w:cs="Times New Roman"/>
              </w:rPr>
              <w:t>995</w:t>
            </w:r>
          </w:p>
        </w:tc>
        <w:tc>
          <w:tcPr>
            <w:tcW w:w="687" w:type="pct"/>
          </w:tcPr>
          <w:p w14:paraId="69E62DF7" w14:textId="60A86328" w:rsidR="005D58FF" w:rsidRPr="00357A2F" w:rsidRDefault="00F6107F" w:rsidP="0035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0</w:t>
            </w:r>
          </w:p>
        </w:tc>
      </w:tr>
      <w:tr w:rsidR="005D58FF" w:rsidRPr="00504675" w14:paraId="3C2FD114" w14:textId="3E7E4B2D" w:rsidTr="009F2398">
        <w:tc>
          <w:tcPr>
            <w:tcW w:w="2004" w:type="pct"/>
          </w:tcPr>
          <w:p w14:paraId="72595C76" w14:textId="77777777" w:rsidR="005D58FF" w:rsidRPr="00504675" w:rsidRDefault="005D58FF" w:rsidP="00357A2F">
            <w:pPr>
              <w:rPr>
                <w:rFonts w:ascii="Times New Roman" w:hAnsi="Times New Roman" w:cs="Times New Roman"/>
                <w:i/>
              </w:rPr>
            </w:pPr>
            <w:r w:rsidRPr="00504675">
              <w:rPr>
                <w:rFonts w:ascii="Times New Roman" w:hAnsi="Times New Roman" w:cs="Times New Roman"/>
                <w:i/>
              </w:rPr>
              <w:t xml:space="preserve">    Top-coded at 99</w:t>
            </w:r>
            <w:r w:rsidRPr="00504675">
              <w:rPr>
                <w:rFonts w:ascii="Times New Roman" w:hAnsi="Times New Roman" w:cs="Times New Roman"/>
                <w:i/>
                <w:vertAlign w:val="superscript"/>
              </w:rPr>
              <w:t>th</w:t>
            </w:r>
            <w:r w:rsidRPr="00504675">
              <w:rPr>
                <w:rFonts w:ascii="Times New Roman" w:hAnsi="Times New Roman" w:cs="Times New Roman"/>
                <w:i/>
              </w:rPr>
              <w:t xml:space="preserve"> percentile, n</w:t>
            </w:r>
          </w:p>
        </w:tc>
        <w:tc>
          <w:tcPr>
            <w:tcW w:w="933" w:type="pct"/>
          </w:tcPr>
          <w:p w14:paraId="693D0B42" w14:textId="77777777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8" w:type="pct"/>
          </w:tcPr>
          <w:p w14:paraId="33AD04D5" w14:textId="20C94145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688" w:type="pct"/>
          </w:tcPr>
          <w:p w14:paraId="65E5CE7F" w14:textId="413BF183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87" w:type="pct"/>
          </w:tcPr>
          <w:p w14:paraId="0E16CD26" w14:textId="36E6F529" w:rsidR="005D58FF" w:rsidRPr="00504675" w:rsidRDefault="00F6107F" w:rsidP="0035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  <w:tr w:rsidR="005D58FF" w:rsidRPr="00504675" w14:paraId="0F08EC6B" w14:textId="1BC8EF71" w:rsidTr="009F2398">
        <w:tc>
          <w:tcPr>
            <w:tcW w:w="2004" w:type="pct"/>
          </w:tcPr>
          <w:p w14:paraId="1174B82C" w14:textId="77777777" w:rsidR="005D58FF" w:rsidRPr="00504675" w:rsidRDefault="005D58FF" w:rsidP="00357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ysical activity </w:t>
            </w:r>
            <w:r w:rsidRPr="00504675">
              <w:rPr>
                <w:rFonts w:ascii="Times New Roman" w:hAnsi="Times New Roman" w:cs="Times New Roman"/>
              </w:rPr>
              <w:t>at wave 3</w:t>
            </w:r>
          </w:p>
        </w:tc>
        <w:tc>
          <w:tcPr>
            <w:tcW w:w="933" w:type="pct"/>
          </w:tcPr>
          <w:p w14:paraId="45CA2389" w14:textId="77777777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14:paraId="6AC7867D" w14:textId="77777777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14:paraId="76C21768" w14:textId="0F9F3BD8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pct"/>
          </w:tcPr>
          <w:p w14:paraId="06968437" w14:textId="77777777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58FF" w:rsidRPr="00504675" w14:paraId="2F5BBF55" w14:textId="575AF45E" w:rsidTr="009F2398">
        <w:tc>
          <w:tcPr>
            <w:tcW w:w="2004" w:type="pct"/>
          </w:tcPr>
          <w:p w14:paraId="64626D41" w14:textId="77777777" w:rsidR="005D58FF" w:rsidRPr="00504675" w:rsidRDefault="005D58FF" w:rsidP="00357A2F">
            <w:pPr>
              <w:rPr>
                <w:rFonts w:ascii="Times New Roman" w:hAnsi="Times New Roman" w:cs="Times New Roman"/>
                <w:i/>
              </w:rPr>
            </w:pPr>
            <w:r w:rsidRPr="00504675">
              <w:rPr>
                <w:rFonts w:ascii="Times New Roman" w:hAnsi="Times New Roman" w:cs="Times New Roman"/>
                <w:i/>
              </w:rPr>
              <w:t xml:space="preserve">    Missing, n</w:t>
            </w:r>
          </w:p>
        </w:tc>
        <w:tc>
          <w:tcPr>
            <w:tcW w:w="933" w:type="pct"/>
          </w:tcPr>
          <w:p w14:paraId="2F065325" w14:textId="77777777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>1,427</w:t>
            </w:r>
          </w:p>
        </w:tc>
        <w:tc>
          <w:tcPr>
            <w:tcW w:w="688" w:type="pct"/>
          </w:tcPr>
          <w:p w14:paraId="459410CA" w14:textId="63D9B002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26</w:t>
            </w:r>
          </w:p>
        </w:tc>
        <w:tc>
          <w:tcPr>
            <w:tcW w:w="688" w:type="pct"/>
          </w:tcPr>
          <w:p w14:paraId="20B087F0" w14:textId="037F4C05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>1,310</w:t>
            </w:r>
          </w:p>
        </w:tc>
        <w:tc>
          <w:tcPr>
            <w:tcW w:w="687" w:type="pct"/>
          </w:tcPr>
          <w:p w14:paraId="575D9170" w14:textId="4FDFFAB7" w:rsidR="005D58FF" w:rsidRPr="00504675" w:rsidRDefault="00F6107F" w:rsidP="0035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92</w:t>
            </w:r>
          </w:p>
        </w:tc>
      </w:tr>
      <w:tr w:rsidR="005D58FF" w:rsidRPr="00504675" w14:paraId="019D4AD5" w14:textId="3BA166FB" w:rsidTr="009F2398">
        <w:tc>
          <w:tcPr>
            <w:tcW w:w="2004" w:type="pct"/>
          </w:tcPr>
          <w:p w14:paraId="6DC7DBBF" w14:textId="77777777" w:rsidR="005D58FF" w:rsidRPr="00504675" w:rsidRDefault="005D58FF" w:rsidP="00357A2F">
            <w:pPr>
              <w:rPr>
                <w:rFonts w:ascii="Times New Roman" w:hAnsi="Times New Roman" w:cs="Times New Roman"/>
                <w:i/>
              </w:rPr>
            </w:pPr>
            <w:r w:rsidRPr="00504675">
              <w:rPr>
                <w:rFonts w:ascii="Times New Roman" w:hAnsi="Times New Roman" w:cs="Times New Roman"/>
                <w:i/>
              </w:rPr>
              <w:t xml:space="preserve">    Top-coded at 99</w:t>
            </w:r>
            <w:r w:rsidRPr="00504675">
              <w:rPr>
                <w:rFonts w:ascii="Times New Roman" w:hAnsi="Times New Roman" w:cs="Times New Roman"/>
                <w:i/>
                <w:vertAlign w:val="superscript"/>
              </w:rPr>
              <w:t>th</w:t>
            </w:r>
            <w:r w:rsidRPr="00504675">
              <w:rPr>
                <w:rFonts w:ascii="Times New Roman" w:hAnsi="Times New Roman" w:cs="Times New Roman"/>
                <w:i/>
              </w:rPr>
              <w:t xml:space="preserve"> percentile, n</w:t>
            </w:r>
          </w:p>
        </w:tc>
        <w:tc>
          <w:tcPr>
            <w:tcW w:w="933" w:type="pct"/>
          </w:tcPr>
          <w:p w14:paraId="27460D3F" w14:textId="77777777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88" w:type="pct"/>
          </w:tcPr>
          <w:p w14:paraId="43D43393" w14:textId="3142228E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688" w:type="pct"/>
          </w:tcPr>
          <w:p w14:paraId="4577023A" w14:textId="5C54FF54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87" w:type="pct"/>
          </w:tcPr>
          <w:p w14:paraId="39F8773D" w14:textId="5557F731" w:rsidR="005D58FF" w:rsidRPr="00504675" w:rsidRDefault="00F6107F" w:rsidP="0035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5D58FF" w:rsidRPr="00504675" w14:paraId="2F6F0239" w14:textId="0C0320A7" w:rsidTr="009F2398">
        <w:tc>
          <w:tcPr>
            <w:tcW w:w="2004" w:type="pct"/>
          </w:tcPr>
          <w:p w14:paraId="0A4C861A" w14:textId="77777777" w:rsidR="005D58FF" w:rsidRPr="00504675" w:rsidRDefault="005D58FF" w:rsidP="00357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reen time at</w:t>
            </w:r>
            <w:r w:rsidRPr="00504675">
              <w:rPr>
                <w:rFonts w:ascii="Times New Roman" w:hAnsi="Times New Roman" w:cs="Times New Roman"/>
              </w:rPr>
              <w:t xml:space="preserve"> wave 1</w:t>
            </w:r>
          </w:p>
        </w:tc>
        <w:tc>
          <w:tcPr>
            <w:tcW w:w="933" w:type="pct"/>
          </w:tcPr>
          <w:p w14:paraId="34C15A2E" w14:textId="77777777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14:paraId="1BCCCB50" w14:textId="77777777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14:paraId="78AD67AB" w14:textId="3ECB641F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pct"/>
          </w:tcPr>
          <w:p w14:paraId="6F0850B3" w14:textId="77777777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58FF" w:rsidRPr="00504675" w14:paraId="7FBAE339" w14:textId="2D0CDF69" w:rsidTr="009F2398">
        <w:tc>
          <w:tcPr>
            <w:tcW w:w="2004" w:type="pct"/>
          </w:tcPr>
          <w:p w14:paraId="50B50093" w14:textId="77777777" w:rsidR="005D58FF" w:rsidRPr="00504675" w:rsidRDefault="005D58FF" w:rsidP="00357A2F">
            <w:pPr>
              <w:rPr>
                <w:rFonts w:ascii="Times New Roman" w:hAnsi="Times New Roman" w:cs="Times New Roman"/>
                <w:i/>
              </w:rPr>
            </w:pPr>
            <w:r w:rsidRPr="00504675">
              <w:rPr>
                <w:rFonts w:ascii="Times New Roman" w:hAnsi="Times New Roman" w:cs="Times New Roman"/>
                <w:i/>
              </w:rPr>
              <w:t xml:space="preserve">    Missing, n</w:t>
            </w:r>
          </w:p>
        </w:tc>
        <w:tc>
          <w:tcPr>
            <w:tcW w:w="933" w:type="pct"/>
          </w:tcPr>
          <w:p w14:paraId="4AE3E643" w14:textId="77777777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688" w:type="pct"/>
          </w:tcPr>
          <w:p w14:paraId="174B79A9" w14:textId="6492803A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5</w:t>
            </w:r>
          </w:p>
        </w:tc>
        <w:tc>
          <w:tcPr>
            <w:tcW w:w="688" w:type="pct"/>
          </w:tcPr>
          <w:p w14:paraId="24057088" w14:textId="1AA06B92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>830</w:t>
            </w:r>
          </w:p>
        </w:tc>
        <w:tc>
          <w:tcPr>
            <w:tcW w:w="687" w:type="pct"/>
          </w:tcPr>
          <w:p w14:paraId="61E386B3" w14:textId="5EA22FFF" w:rsidR="005D58FF" w:rsidRPr="00504675" w:rsidRDefault="00F6107F" w:rsidP="0035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5</w:t>
            </w:r>
          </w:p>
        </w:tc>
      </w:tr>
      <w:tr w:rsidR="005D58FF" w:rsidRPr="00504675" w14:paraId="35011B8A" w14:textId="70B36CC6" w:rsidTr="009F2398">
        <w:tc>
          <w:tcPr>
            <w:tcW w:w="2004" w:type="pct"/>
          </w:tcPr>
          <w:p w14:paraId="3FAC0F66" w14:textId="77777777" w:rsidR="005D58FF" w:rsidRPr="00504675" w:rsidRDefault="005D58FF" w:rsidP="00357A2F">
            <w:pPr>
              <w:rPr>
                <w:rFonts w:ascii="Times New Roman" w:hAnsi="Times New Roman" w:cs="Times New Roman"/>
                <w:i/>
              </w:rPr>
            </w:pPr>
            <w:r w:rsidRPr="00504675">
              <w:rPr>
                <w:rFonts w:ascii="Times New Roman" w:hAnsi="Times New Roman" w:cs="Times New Roman"/>
                <w:i/>
              </w:rPr>
              <w:t xml:space="preserve">    Top-coded at 99</w:t>
            </w:r>
            <w:r w:rsidRPr="00504675">
              <w:rPr>
                <w:rFonts w:ascii="Times New Roman" w:hAnsi="Times New Roman" w:cs="Times New Roman"/>
                <w:i/>
                <w:vertAlign w:val="superscript"/>
              </w:rPr>
              <w:t>th</w:t>
            </w:r>
            <w:r w:rsidRPr="00504675">
              <w:rPr>
                <w:rFonts w:ascii="Times New Roman" w:hAnsi="Times New Roman" w:cs="Times New Roman"/>
                <w:i/>
              </w:rPr>
              <w:t xml:space="preserve"> percentile, n</w:t>
            </w:r>
          </w:p>
        </w:tc>
        <w:tc>
          <w:tcPr>
            <w:tcW w:w="933" w:type="pct"/>
          </w:tcPr>
          <w:p w14:paraId="46D7821D" w14:textId="77777777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88" w:type="pct"/>
          </w:tcPr>
          <w:p w14:paraId="6A649E8C" w14:textId="65989C12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688" w:type="pct"/>
          </w:tcPr>
          <w:p w14:paraId="54A76601" w14:textId="45871605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87" w:type="pct"/>
          </w:tcPr>
          <w:p w14:paraId="2E60C96A" w14:textId="5A923ACF" w:rsidR="005D58FF" w:rsidRPr="00504675" w:rsidRDefault="00F6107F" w:rsidP="0035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5D58FF" w:rsidRPr="00504675" w14:paraId="2F3D92D5" w14:textId="521BA71F" w:rsidTr="009F2398">
        <w:tc>
          <w:tcPr>
            <w:tcW w:w="2004" w:type="pct"/>
          </w:tcPr>
          <w:p w14:paraId="068A5B8C" w14:textId="77777777" w:rsidR="005D58FF" w:rsidRPr="00504675" w:rsidRDefault="005D58FF" w:rsidP="00357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creen time </w:t>
            </w:r>
            <w:r w:rsidRPr="00504675">
              <w:rPr>
                <w:rFonts w:ascii="Times New Roman" w:hAnsi="Times New Roman" w:cs="Times New Roman"/>
              </w:rPr>
              <w:t>at wave 2</w:t>
            </w:r>
          </w:p>
        </w:tc>
        <w:tc>
          <w:tcPr>
            <w:tcW w:w="933" w:type="pct"/>
          </w:tcPr>
          <w:p w14:paraId="04E6B83E" w14:textId="77777777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14:paraId="326CB5B9" w14:textId="77777777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14:paraId="2236E6B6" w14:textId="31234DCE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pct"/>
          </w:tcPr>
          <w:p w14:paraId="09E73246" w14:textId="77777777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58FF" w:rsidRPr="00504675" w14:paraId="545C5B24" w14:textId="05804B06" w:rsidTr="009F2398">
        <w:tc>
          <w:tcPr>
            <w:tcW w:w="2004" w:type="pct"/>
          </w:tcPr>
          <w:p w14:paraId="6836D07D" w14:textId="77777777" w:rsidR="005D58FF" w:rsidRPr="00504675" w:rsidRDefault="005D58FF" w:rsidP="00357A2F">
            <w:pPr>
              <w:rPr>
                <w:rFonts w:ascii="Times New Roman" w:hAnsi="Times New Roman" w:cs="Times New Roman"/>
                <w:i/>
              </w:rPr>
            </w:pPr>
            <w:r w:rsidRPr="00504675">
              <w:rPr>
                <w:rFonts w:ascii="Times New Roman" w:hAnsi="Times New Roman" w:cs="Times New Roman"/>
                <w:i/>
              </w:rPr>
              <w:t xml:space="preserve">    Missing, n</w:t>
            </w:r>
          </w:p>
        </w:tc>
        <w:tc>
          <w:tcPr>
            <w:tcW w:w="933" w:type="pct"/>
          </w:tcPr>
          <w:p w14:paraId="19E946D2" w14:textId="77777777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>1,092</w:t>
            </w:r>
          </w:p>
        </w:tc>
        <w:tc>
          <w:tcPr>
            <w:tcW w:w="688" w:type="pct"/>
          </w:tcPr>
          <w:p w14:paraId="60461CCD" w14:textId="67952645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22</w:t>
            </w:r>
          </w:p>
        </w:tc>
        <w:tc>
          <w:tcPr>
            <w:tcW w:w="688" w:type="pct"/>
          </w:tcPr>
          <w:p w14:paraId="254E9FFC" w14:textId="0F84448A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>995</w:t>
            </w:r>
          </w:p>
        </w:tc>
        <w:tc>
          <w:tcPr>
            <w:tcW w:w="687" w:type="pct"/>
          </w:tcPr>
          <w:p w14:paraId="25CAE35F" w14:textId="0F182A99" w:rsidR="005D58FF" w:rsidRPr="00504675" w:rsidRDefault="00F6107F" w:rsidP="0035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0</w:t>
            </w:r>
          </w:p>
        </w:tc>
      </w:tr>
      <w:tr w:rsidR="005D58FF" w:rsidRPr="00504675" w14:paraId="606ED0A3" w14:textId="73818435" w:rsidTr="009F2398">
        <w:tc>
          <w:tcPr>
            <w:tcW w:w="2004" w:type="pct"/>
          </w:tcPr>
          <w:p w14:paraId="762150B0" w14:textId="77777777" w:rsidR="005D58FF" w:rsidRPr="00504675" w:rsidRDefault="005D58FF" w:rsidP="00357A2F">
            <w:pPr>
              <w:rPr>
                <w:rFonts w:ascii="Times New Roman" w:hAnsi="Times New Roman" w:cs="Times New Roman"/>
                <w:i/>
              </w:rPr>
            </w:pPr>
            <w:r w:rsidRPr="00504675">
              <w:rPr>
                <w:rFonts w:ascii="Times New Roman" w:hAnsi="Times New Roman" w:cs="Times New Roman"/>
                <w:i/>
              </w:rPr>
              <w:t xml:space="preserve">    Top-coded at 99</w:t>
            </w:r>
            <w:r w:rsidRPr="00504675">
              <w:rPr>
                <w:rFonts w:ascii="Times New Roman" w:hAnsi="Times New Roman" w:cs="Times New Roman"/>
                <w:i/>
                <w:vertAlign w:val="superscript"/>
              </w:rPr>
              <w:t>th</w:t>
            </w:r>
            <w:r w:rsidRPr="00504675">
              <w:rPr>
                <w:rFonts w:ascii="Times New Roman" w:hAnsi="Times New Roman" w:cs="Times New Roman"/>
                <w:i/>
              </w:rPr>
              <w:t xml:space="preserve"> percentile, n</w:t>
            </w:r>
          </w:p>
        </w:tc>
        <w:tc>
          <w:tcPr>
            <w:tcW w:w="933" w:type="pct"/>
          </w:tcPr>
          <w:p w14:paraId="77215D41" w14:textId="77777777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88" w:type="pct"/>
          </w:tcPr>
          <w:p w14:paraId="309B65DD" w14:textId="2AA83BAD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688" w:type="pct"/>
          </w:tcPr>
          <w:p w14:paraId="5603876A" w14:textId="7CCBC6ED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7" w:type="pct"/>
          </w:tcPr>
          <w:p w14:paraId="4AB9D725" w14:textId="2DA2FBF3" w:rsidR="005D58FF" w:rsidRPr="00504675" w:rsidRDefault="00F6107F" w:rsidP="0035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</w:tr>
      <w:tr w:rsidR="005D58FF" w:rsidRPr="00504675" w14:paraId="12822F1E" w14:textId="567F83E0" w:rsidTr="009F2398">
        <w:tc>
          <w:tcPr>
            <w:tcW w:w="2004" w:type="pct"/>
          </w:tcPr>
          <w:p w14:paraId="1646E2F8" w14:textId="77777777" w:rsidR="005D58FF" w:rsidRPr="00504675" w:rsidRDefault="005D58FF" w:rsidP="00357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creen time </w:t>
            </w:r>
            <w:r w:rsidRPr="00504675">
              <w:rPr>
                <w:rFonts w:ascii="Times New Roman" w:hAnsi="Times New Roman" w:cs="Times New Roman"/>
              </w:rPr>
              <w:t>at wave 3</w:t>
            </w:r>
          </w:p>
        </w:tc>
        <w:tc>
          <w:tcPr>
            <w:tcW w:w="933" w:type="pct"/>
          </w:tcPr>
          <w:p w14:paraId="387E1132" w14:textId="77777777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14:paraId="0A115A5B" w14:textId="77777777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</w:tcPr>
          <w:p w14:paraId="5766817B" w14:textId="549F9B30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pct"/>
          </w:tcPr>
          <w:p w14:paraId="74F3159E" w14:textId="77777777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58FF" w:rsidRPr="00504675" w14:paraId="6DD98A53" w14:textId="2C914829" w:rsidTr="009F2398">
        <w:tc>
          <w:tcPr>
            <w:tcW w:w="2004" w:type="pct"/>
          </w:tcPr>
          <w:p w14:paraId="275646CD" w14:textId="77777777" w:rsidR="005D58FF" w:rsidRPr="00504675" w:rsidRDefault="005D58FF" w:rsidP="00357A2F">
            <w:pPr>
              <w:rPr>
                <w:rFonts w:ascii="Times New Roman" w:hAnsi="Times New Roman" w:cs="Times New Roman"/>
                <w:i/>
              </w:rPr>
            </w:pPr>
            <w:r w:rsidRPr="00504675">
              <w:rPr>
                <w:rFonts w:ascii="Times New Roman" w:hAnsi="Times New Roman" w:cs="Times New Roman"/>
                <w:i/>
              </w:rPr>
              <w:t xml:space="preserve">    Missing, n</w:t>
            </w:r>
          </w:p>
        </w:tc>
        <w:tc>
          <w:tcPr>
            <w:tcW w:w="933" w:type="pct"/>
          </w:tcPr>
          <w:p w14:paraId="33E6E317" w14:textId="77777777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>1,427</w:t>
            </w:r>
          </w:p>
        </w:tc>
        <w:tc>
          <w:tcPr>
            <w:tcW w:w="688" w:type="pct"/>
          </w:tcPr>
          <w:p w14:paraId="395A4383" w14:textId="4D1DED45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26</w:t>
            </w:r>
          </w:p>
        </w:tc>
        <w:tc>
          <w:tcPr>
            <w:tcW w:w="688" w:type="pct"/>
          </w:tcPr>
          <w:p w14:paraId="3BA2C12C" w14:textId="56C40756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>1,310</w:t>
            </w:r>
          </w:p>
        </w:tc>
        <w:tc>
          <w:tcPr>
            <w:tcW w:w="687" w:type="pct"/>
          </w:tcPr>
          <w:p w14:paraId="5C8A06D0" w14:textId="36F0D31E" w:rsidR="005D58FF" w:rsidRPr="00504675" w:rsidRDefault="00F6107F" w:rsidP="0035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92</w:t>
            </w:r>
          </w:p>
        </w:tc>
      </w:tr>
      <w:tr w:rsidR="005D58FF" w:rsidRPr="00504675" w14:paraId="3223279A" w14:textId="36344310" w:rsidTr="009F2398">
        <w:tc>
          <w:tcPr>
            <w:tcW w:w="2004" w:type="pct"/>
            <w:tcBorders>
              <w:bottom w:val="single" w:sz="4" w:space="0" w:color="auto"/>
            </w:tcBorders>
          </w:tcPr>
          <w:p w14:paraId="4D9C8E15" w14:textId="77777777" w:rsidR="005D58FF" w:rsidRPr="00504675" w:rsidRDefault="005D58FF" w:rsidP="00357A2F">
            <w:pPr>
              <w:rPr>
                <w:rFonts w:ascii="Times New Roman" w:hAnsi="Times New Roman" w:cs="Times New Roman"/>
                <w:i/>
              </w:rPr>
            </w:pPr>
            <w:r w:rsidRPr="00504675">
              <w:rPr>
                <w:rFonts w:ascii="Times New Roman" w:hAnsi="Times New Roman" w:cs="Times New Roman"/>
                <w:i/>
              </w:rPr>
              <w:t xml:space="preserve">    Top-coded at 99</w:t>
            </w:r>
            <w:r w:rsidRPr="00504675">
              <w:rPr>
                <w:rFonts w:ascii="Times New Roman" w:hAnsi="Times New Roman" w:cs="Times New Roman"/>
                <w:i/>
                <w:vertAlign w:val="superscript"/>
              </w:rPr>
              <w:t>th</w:t>
            </w:r>
            <w:r w:rsidRPr="00504675">
              <w:rPr>
                <w:rFonts w:ascii="Times New Roman" w:hAnsi="Times New Roman" w:cs="Times New Roman"/>
                <w:i/>
              </w:rPr>
              <w:t xml:space="preserve"> percentile, n</w:t>
            </w:r>
          </w:p>
        </w:tc>
        <w:tc>
          <w:tcPr>
            <w:tcW w:w="933" w:type="pct"/>
            <w:tcBorders>
              <w:bottom w:val="single" w:sz="4" w:space="0" w:color="auto"/>
            </w:tcBorders>
          </w:tcPr>
          <w:p w14:paraId="0A03A641" w14:textId="77777777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88" w:type="pct"/>
            <w:tcBorders>
              <w:bottom w:val="single" w:sz="4" w:space="0" w:color="auto"/>
            </w:tcBorders>
          </w:tcPr>
          <w:p w14:paraId="6ED26B07" w14:textId="09E5F7B5" w:rsidR="005D58FF" w:rsidRPr="00504675" w:rsidRDefault="00F6107F" w:rsidP="0035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688" w:type="pct"/>
            <w:tcBorders>
              <w:bottom w:val="single" w:sz="4" w:space="0" w:color="auto"/>
            </w:tcBorders>
          </w:tcPr>
          <w:p w14:paraId="490DD14C" w14:textId="56DCC730" w:rsidR="005D58FF" w:rsidRPr="00504675" w:rsidRDefault="005D58FF" w:rsidP="00357A2F">
            <w:pPr>
              <w:jc w:val="center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0DFD8D10" w14:textId="2AB2EFB7" w:rsidR="005D58FF" w:rsidRPr="00504675" w:rsidRDefault="00F6107F" w:rsidP="00357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</w:tr>
    </w:tbl>
    <w:p w14:paraId="1C6DD4DF" w14:textId="3521BCFE" w:rsidR="00357A2F" w:rsidRDefault="00357A2F" w:rsidP="00357A2F">
      <w:pPr>
        <w:spacing w:before="120"/>
        <w:rPr>
          <w:rFonts w:ascii="Times New Roman" w:hAnsi="Times New Roman" w:cs="Times New Roman"/>
        </w:rPr>
      </w:pPr>
      <w:r w:rsidRPr="00357A2F">
        <w:rPr>
          <w:rFonts w:ascii="Times New Roman" w:hAnsi="Times New Roman" w:cs="Times New Roman"/>
        </w:rPr>
        <w:t>Note: All missing values were imp</w:t>
      </w:r>
      <w:r>
        <w:rPr>
          <w:rFonts w:ascii="Times New Roman" w:hAnsi="Times New Roman" w:cs="Times New Roman"/>
        </w:rPr>
        <w:t xml:space="preserve">uted using the copy mean method, as </w:t>
      </w:r>
      <w:r w:rsidRPr="00357A2F">
        <w:rPr>
          <w:rFonts w:ascii="Times New Roman" w:hAnsi="Times New Roman" w:cs="Times New Roman"/>
        </w:rPr>
        <w:t xml:space="preserve">described in the body of the text. </w:t>
      </w:r>
    </w:p>
    <w:p w14:paraId="52D329C9" w14:textId="77777777" w:rsidR="00740877" w:rsidRPr="00504675" w:rsidRDefault="00740877">
      <w:pPr>
        <w:rPr>
          <w:rFonts w:ascii="Times New Roman" w:hAnsi="Times New Roman" w:cs="Times New Roman"/>
        </w:rPr>
      </w:pPr>
    </w:p>
    <w:p w14:paraId="09F6F863" w14:textId="77777777" w:rsidR="00A10D2D" w:rsidRPr="00504675" w:rsidRDefault="00A10D2D">
      <w:pPr>
        <w:rPr>
          <w:rFonts w:ascii="Times New Roman" w:hAnsi="Times New Roman" w:cs="Times New Roman"/>
        </w:rPr>
      </w:pPr>
    </w:p>
    <w:p w14:paraId="62A3A4D0" w14:textId="77777777" w:rsidR="00A10D2D" w:rsidRPr="00504675" w:rsidRDefault="00A10D2D">
      <w:pPr>
        <w:rPr>
          <w:rFonts w:ascii="Times New Roman" w:hAnsi="Times New Roman" w:cs="Times New Roman"/>
        </w:rPr>
      </w:pPr>
    </w:p>
    <w:p w14:paraId="3AF697E7" w14:textId="77777777" w:rsidR="00A10D2D" w:rsidRPr="00504675" w:rsidRDefault="00A10D2D">
      <w:pPr>
        <w:rPr>
          <w:rFonts w:ascii="Times New Roman" w:hAnsi="Times New Roman" w:cs="Times New Roman"/>
        </w:rPr>
      </w:pPr>
    </w:p>
    <w:p w14:paraId="212E58AE" w14:textId="77777777" w:rsidR="00A10D2D" w:rsidRPr="00504675" w:rsidRDefault="00A10D2D">
      <w:pPr>
        <w:rPr>
          <w:rFonts w:ascii="Times New Roman" w:hAnsi="Times New Roman" w:cs="Times New Roman"/>
        </w:rPr>
      </w:pPr>
    </w:p>
    <w:p w14:paraId="671CC092" w14:textId="4E2E7898" w:rsidR="008A4EBB" w:rsidRPr="00504675" w:rsidRDefault="006D5256" w:rsidP="009F2398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504675">
        <w:rPr>
          <w:rFonts w:ascii="Times New Roman" w:hAnsi="Times New Roman" w:cs="Times New Roman"/>
        </w:rPr>
        <w:br w:type="page"/>
      </w:r>
      <w:r w:rsidR="00A349BC" w:rsidRPr="00510E86">
        <w:rPr>
          <w:rFonts w:ascii="Times New Roman" w:hAnsi="Times New Roman" w:cs="Times New Roman"/>
          <w:color w:val="000000" w:themeColor="text1"/>
        </w:rPr>
        <w:lastRenderedPageBreak/>
        <w:t xml:space="preserve">Table </w:t>
      </w:r>
      <w:r w:rsidR="00A349BC">
        <w:rPr>
          <w:rFonts w:ascii="Times New Roman" w:hAnsi="Times New Roman" w:cs="Times New Roman"/>
          <w:color w:val="000000" w:themeColor="text1"/>
        </w:rPr>
        <w:t>S</w:t>
      </w:r>
      <w:bookmarkStart w:id="0" w:name="_GoBack"/>
      <w:bookmarkEnd w:id="0"/>
      <w:r w:rsidR="00095F82" w:rsidRPr="00504675">
        <w:rPr>
          <w:rFonts w:ascii="Times New Roman" w:hAnsi="Times New Roman" w:cs="Times New Roman"/>
        </w:rPr>
        <w:t>2</w:t>
      </w:r>
      <w:r w:rsidR="008A4EBB" w:rsidRPr="00504675">
        <w:rPr>
          <w:rFonts w:ascii="Times New Roman" w:hAnsi="Times New Roman" w:cs="Times New Roman"/>
        </w:rPr>
        <w:t xml:space="preserve">.2 </w:t>
      </w:r>
      <w:r w:rsidR="00357A2F">
        <w:rPr>
          <w:rFonts w:ascii="Times New Roman" w:hAnsi="Times New Roman" w:cs="Times New Roman"/>
        </w:rPr>
        <w:t>Missing data in</w:t>
      </w:r>
      <w:r w:rsidR="008A4EBB" w:rsidRPr="00504675">
        <w:rPr>
          <w:rFonts w:ascii="Times New Roman" w:hAnsi="Times New Roman" w:cs="Times New Roman"/>
        </w:rPr>
        <w:t xml:space="preserve"> covariates </w:t>
      </w:r>
      <w:r w:rsidR="000A11FE" w:rsidRPr="00504675">
        <w:rPr>
          <w:rFonts w:ascii="Times New Roman" w:hAnsi="Times New Roman" w:cs="Times New Roman"/>
        </w:rPr>
        <w:t>and outcome</w:t>
      </w:r>
      <w:r w:rsidR="00357A2F">
        <w:rPr>
          <w:rFonts w:ascii="Times New Roman" w:hAnsi="Times New Roman" w:cs="Times New Roman"/>
        </w:rPr>
        <w:t xml:space="preserve"> variables, conditional on participation on the relevant study wave</w:t>
      </w:r>
    </w:p>
    <w:tbl>
      <w:tblPr>
        <w:tblStyle w:val="TableGrid"/>
        <w:tblpPr w:leftFromText="180" w:rightFromText="180" w:vertAnchor="text" w:horzAnchor="margin" w:tblpXSpec="center" w:tblpY="17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2"/>
        <w:gridCol w:w="2421"/>
        <w:gridCol w:w="2433"/>
        <w:gridCol w:w="2433"/>
        <w:gridCol w:w="2427"/>
      </w:tblGrid>
      <w:tr w:rsidR="000811B8" w:rsidRPr="00504675" w14:paraId="2FF6D663" w14:textId="77777777" w:rsidTr="009F2398">
        <w:tc>
          <w:tcPr>
            <w:tcW w:w="1574" w:type="pct"/>
            <w:vAlign w:val="bottom"/>
          </w:tcPr>
          <w:p w14:paraId="79EEDFFF" w14:textId="77777777" w:rsidR="000811B8" w:rsidRPr="00504675" w:rsidRDefault="000811B8" w:rsidP="008A3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2" w:type="pct"/>
            <w:gridSpan w:val="2"/>
            <w:tcBorders>
              <w:bottom w:val="single" w:sz="4" w:space="0" w:color="auto"/>
            </w:tcBorders>
          </w:tcPr>
          <w:p w14:paraId="2EF5D7AC" w14:textId="77777777" w:rsidR="007425C0" w:rsidRDefault="007425C0" w:rsidP="00081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-cohort</w:t>
            </w:r>
          </w:p>
          <w:p w14:paraId="1823B199" w14:textId="0DDF58DE" w:rsidR="000811B8" w:rsidRPr="00504675" w:rsidRDefault="000811B8" w:rsidP="000811B8">
            <w:pPr>
              <w:jc w:val="center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>(</w:t>
            </w:r>
            <w:proofErr w:type="spellStart"/>
            <w:r w:rsidR="00F6107F" w:rsidRPr="00F6107F">
              <w:rPr>
                <w:rFonts w:ascii="Times New Roman" w:hAnsi="Times New Roman" w:cs="Times New Roman"/>
                <w:i/>
              </w:rPr>
              <w:t>n</w:t>
            </w:r>
            <w:r w:rsidR="00F6107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="00F6107F">
              <w:rPr>
                <w:rFonts w:ascii="Times New Roman" w:hAnsi="Times New Roman" w:cs="Times New Roman"/>
              </w:rPr>
              <w:t>=2</w:t>
            </w:r>
            <w:r w:rsidR="007425C0">
              <w:rPr>
                <w:rFonts w:ascii="Times New Roman" w:hAnsi="Times New Roman" w:cs="Times New Roman"/>
              </w:rPr>
              <w:t>,</w:t>
            </w:r>
            <w:r w:rsidR="00F6107F">
              <w:rPr>
                <w:rFonts w:ascii="Times New Roman" w:hAnsi="Times New Roman" w:cs="Times New Roman"/>
              </w:rPr>
              <w:t xml:space="preserve">737; </w:t>
            </w:r>
            <w:proofErr w:type="spellStart"/>
            <w:r w:rsidR="00F6107F" w:rsidRPr="00F6107F">
              <w:rPr>
                <w:rFonts w:ascii="Times New Roman" w:hAnsi="Times New Roman" w:cs="Times New Roman"/>
                <w:i/>
              </w:rPr>
              <w:t>n</w:t>
            </w:r>
            <w:r w:rsidR="00F6107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="00F6107F">
              <w:rPr>
                <w:rFonts w:ascii="Times New Roman" w:hAnsi="Times New Roman" w:cs="Times New Roman"/>
              </w:rPr>
              <w:t>=3</w:t>
            </w:r>
            <w:r w:rsidR="007425C0">
              <w:rPr>
                <w:rFonts w:ascii="Times New Roman" w:hAnsi="Times New Roman" w:cs="Times New Roman"/>
              </w:rPr>
              <w:t>,</w:t>
            </w:r>
            <w:r w:rsidR="00F6107F">
              <w:rPr>
                <w:rFonts w:ascii="Times New Roman" w:hAnsi="Times New Roman" w:cs="Times New Roman"/>
              </w:rPr>
              <w:t>454</w:t>
            </w:r>
            <w:r w:rsidRPr="00504675">
              <w:rPr>
                <w:rFonts w:ascii="Times New Roman" w:hAnsi="Times New Roman" w:cs="Times New Roman"/>
              </w:rPr>
              <w:t>)</w:t>
            </w:r>
          </w:p>
          <w:p w14:paraId="0EBC81B3" w14:textId="77777777" w:rsidR="000811B8" w:rsidRPr="00504675" w:rsidRDefault="000811B8" w:rsidP="008A31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4" w:type="pct"/>
            <w:gridSpan w:val="2"/>
            <w:tcBorders>
              <w:bottom w:val="single" w:sz="4" w:space="0" w:color="auto"/>
            </w:tcBorders>
          </w:tcPr>
          <w:p w14:paraId="75AF837E" w14:textId="77777777" w:rsidR="007425C0" w:rsidRDefault="007425C0" w:rsidP="00081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-cohort</w:t>
            </w:r>
          </w:p>
          <w:p w14:paraId="05D49FFA" w14:textId="37952266" w:rsidR="000811B8" w:rsidRPr="00504675" w:rsidRDefault="000811B8" w:rsidP="000811B8">
            <w:pPr>
              <w:jc w:val="center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>(</w:t>
            </w:r>
            <w:proofErr w:type="spellStart"/>
            <w:r w:rsidR="00F6107F" w:rsidRPr="00F6107F">
              <w:rPr>
                <w:rFonts w:ascii="Times New Roman" w:hAnsi="Times New Roman" w:cs="Times New Roman"/>
                <w:i/>
              </w:rPr>
              <w:t>n</w:t>
            </w:r>
            <w:r w:rsidR="00F6107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="00F6107F">
              <w:rPr>
                <w:rFonts w:ascii="Times New Roman" w:hAnsi="Times New Roman" w:cs="Times New Roman"/>
              </w:rPr>
              <w:t>=2</w:t>
            </w:r>
            <w:r w:rsidR="007425C0">
              <w:rPr>
                <w:rFonts w:ascii="Times New Roman" w:hAnsi="Times New Roman" w:cs="Times New Roman"/>
              </w:rPr>
              <w:t>,</w:t>
            </w:r>
            <w:r w:rsidR="00F6107F">
              <w:rPr>
                <w:rFonts w:ascii="Times New Roman" w:hAnsi="Times New Roman" w:cs="Times New Roman"/>
              </w:rPr>
              <w:t xml:space="preserve">669; </w:t>
            </w:r>
            <w:proofErr w:type="spellStart"/>
            <w:r w:rsidR="00F6107F" w:rsidRPr="00F6107F">
              <w:rPr>
                <w:rFonts w:ascii="Times New Roman" w:hAnsi="Times New Roman" w:cs="Times New Roman"/>
                <w:i/>
              </w:rPr>
              <w:t>n</w:t>
            </w:r>
            <w:r w:rsidR="00F6107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="00F6107F">
              <w:rPr>
                <w:rFonts w:ascii="Times New Roman" w:hAnsi="Times New Roman" w:cs="Times New Roman"/>
              </w:rPr>
              <w:t>=</w:t>
            </w:r>
            <w:r w:rsidR="007425C0">
              <w:rPr>
                <w:rFonts w:ascii="Times New Roman" w:hAnsi="Times New Roman" w:cs="Times New Roman"/>
              </w:rPr>
              <w:t>,</w:t>
            </w:r>
            <w:r w:rsidR="00F6107F">
              <w:rPr>
                <w:rFonts w:ascii="Times New Roman" w:hAnsi="Times New Roman" w:cs="Times New Roman"/>
              </w:rPr>
              <w:t>3149</w:t>
            </w:r>
            <w:r w:rsidR="00F6107F" w:rsidRPr="00504675">
              <w:rPr>
                <w:rFonts w:ascii="Times New Roman" w:hAnsi="Times New Roman" w:cs="Times New Roman"/>
              </w:rPr>
              <w:t>)</w:t>
            </w:r>
          </w:p>
          <w:p w14:paraId="55AEDA3A" w14:textId="77777777" w:rsidR="000811B8" w:rsidRPr="00504675" w:rsidRDefault="000811B8" w:rsidP="008A31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743E" w:rsidRPr="00504675" w14:paraId="79C77B4D" w14:textId="1968BACE" w:rsidTr="009F2398">
        <w:tc>
          <w:tcPr>
            <w:tcW w:w="1574" w:type="pct"/>
            <w:tcBorders>
              <w:bottom w:val="single" w:sz="4" w:space="0" w:color="auto"/>
            </w:tcBorders>
            <w:vAlign w:val="bottom"/>
          </w:tcPr>
          <w:p w14:paraId="27B8BD8F" w14:textId="2B1262CC" w:rsidR="007B743E" w:rsidRPr="00504675" w:rsidRDefault="007B743E" w:rsidP="008A31CE">
            <w:pPr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 xml:space="preserve">Variable 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</w:tcPr>
          <w:p w14:paraId="754CD849" w14:textId="4692722F" w:rsidR="007B743E" w:rsidRPr="00504675" w:rsidRDefault="000811B8" w:rsidP="008A31CE">
            <w:pPr>
              <w:jc w:val="center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 xml:space="preserve"> </w:t>
            </w:r>
            <w:r w:rsidR="007B743E" w:rsidRPr="00504675">
              <w:rPr>
                <w:rFonts w:ascii="Times New Roman" w:hAnsi="Times New Roman" w:cs="Times New Roman"/>
              </w:rPr>
              <w:t xml:space="preserve">(missing, </w:t>
            </w:r>
            <w:r w:rsidR="007B743E" w:rsidRPr="00504675">
              <w:rPr>
                <w:rFonts w:ascii="Times New Roman" w:hAnsi="Times New Roman" w:cs="Times New Roman"/>
                <w:i/>
              </w:rPr>
              <w:t>n</w:t>
            </w:r>
            <w:r w:rsidR="007B743E" w:rsidRPr="005046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</w:tcPr>
          <w:p w14:paraId="43B644FD" w14:textId="4344A58F" w:rsidR="007B743E" w:rsidRPr="00504675" w:rsidRDefault="000811B8" w:rsidP="008A31CE">
            <w:pPr>
              <w:jc w:val="center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>(</w:t>
            </w:r>
            <w:proofErr w:type="gramStart"/>
            <w:r w:rsidRPr="00504675">
              <w:rPr>
                <w:rFonts w:ascii="Times New Roman" w:hAnsi="Times New Roman" w:cs="Times New Roman"/>
              </w:rPr>
              <w:t>missing</w:t>
            </w:r>
            <w:proofErr w:type="gramEnd"/>
            <w:r w:rsidRPr="0050467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%</w:t>
            </w:r>
            <w:r w:rsidRPr="005046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</w:tcPr>
          <w:p w14:paraId="20125159" w14:textId="6DA17AED" w:rsidR="007B743E" w:rsidRPr="00504675" w:rsidRDefault="000811B8" w:rsidP="008A31CE">
            <w:pPr>
              <w:jc w:val="center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 xml:space="preserve"> </w:t>
            </w:r>
            <w:r w:rsidR="007B743E" w:rsidRPr="00504675">
              <w:rPr>
                <w:rFonts w:ascii="Times New Roman" w:hAnsi="Times New Roman" w:cs="Times New Roman"/>
              </w:rPr>
              <w:t xml:space="preserve">(missing, </w:t>
            </w:r>
            <w:r w:rsidR="007B743E" w:rsidRPr="00504675">
              <w:rPr>
                <w:rFonts w:ascii="Times New Roman" w:hAnsi="Times New Roman" w:cs="Times New Roman"/>
                <w:i/>
              </w:rPr>
              <w:t>n</w:t>
            </w:r>
            <w:r w:rsidR="007B743E" w:rsidRPr="005046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</w:tcPr>
          <w:p w14:paraId="61D31F24" w14:textId="0C33740A" w:rsidR="007B743E" w:rsidRPr="00504675" w:rsidRDefault="000811B8" w:rsidP="008A31CE">
            <w:pPr>
              <w:jc w:val="center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>(</w:t>
            </w:r>
            <w:proofErr w:type="gramStart"/>
            <w:r w:rsidRPr="00504675">
              <w:rPr>
                <w:rFonts w:ascii="Times New Roman" w:hAnsi="Times New Roman" w:cs="Times New Roman"/>
              </w:rPr>
              <w:t>missing</w:t>
            </w:r>
            <w:proofErr w:type="gramEnd"/>
            <w:r w:rsidRPr="0050467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%</w:t>
            </w:r>
            <w:r w:rsidRPr="00504675">
              <w:rPr>
                <w:rFonts w:ascii="Times New Roman" w:hAnsi="Times New Roman" w:cs="Times New Roman"/>
              </w:rPr>
              <w:t>)</w:t>
            </w:r>
          </w:p>
        </w:tc>
      </w:tr>
      <w:tr w:rsidR="007B743E" w:rsidRPr="00504675" w14:paraId="609BC47C" w14:textId="7B5E8BA8" w:rsidTr="009F2398">
        <w:tc>
          <w:tcPr>
            <w:tcW w:w="1574" w:type="pct"/>
            <w:tcBorders>
              <w:top w:val="single" w:sz="4" w:space="0" w:color="auto"/>
            </w:tcBorders>
          </w:tcPr>
          <w:p w14:paraId="74D22D1C" w14:textId="3B2132F7" w:rsidR="007B743E" w:rsidRPr="00504675" w:rsidRDefault="007B743E" w:rsidP="000A11FE">
            <w:pPr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  <w:i/>
              </w:rPr>
              <w:t>Child outcomes (Wave 3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357A2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4" w:type="pct"/>
            <w:tcBorders>
              <w:top w:val="single" w:sz="4" w:space="0" w:color="auto"/>
            </w:tcBorders>
          </w:tcPr>
          <w:p w14:paraId="3E1979FE" w14:textId="77777777" w:rsidR="007B743E" w:rsidRPr="00504675" w:rsidRDefault="007B743E" w:rsidP="000A11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tcBorders>
              <w:top w:val="single" w:sz="4" w:space="0" w:color="auto"/>
            </w:tcBorders>
          </w:tcPr>
          <w:p w14:paraId="79049323" w14:textId="77777777" w:rsidR="007B743E" w:rsidRPr="00504675" w:rsidRDefault="007B743E" w:rsidP="000A11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tcBorders>
              <w:top w:val="single" w:sz="4" w:space="0" w:color="auto"/>
            </w:tcBorders>
          </w:tcPr>
          <w:p w14:paraId="7269D19F" w14:textId="428164CB" w:rsidR="007B743E" w:rsidRPr="00504675" w:rsidRDefault="007B743E" w:rsidP="000A11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  <w:tcBorders>
              <w:top w:val="single" w:sz="4" w:space="0" w:color="auto"/>
            </w:tcBorders>
          </w:tcPr>
          <w:p w14:paraId="7520953A" w14:textId="77777777" w:rsidR="007B743E" w:rsidRPr="00504675" w:rsidRDefault="007B743E" w:rsidP="000A11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743E" w:rsidRPr="00504675" w14:paraId="2AA0641A" w14:textId="7E09D32B" w:rsidTr="009F2398">
        <w:tc>
          <w:tcPr>
            <w:tcW w:w="1574" w:type="pct"/>
          </w:tcPr>
          <w:p w14:paraId="52CDAF79" w14:textId="5DE33809" w:rsidR="007B743E" w:rsidRPr="00504675" w:rsidRDefault="007B743E" w:rsidP="00504675">
            <w:pPr>
              <w:ind w:left="176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>Quality of life (</w:t>
            </w:r>
            <w:proofErr w:type="spellStart"/>
            <w:r w:rsidRPr="00504675">
              <w:rPr>
                <w:rFonts w:ascii="Times New Roman" w:hAnsi="Times New Roman" w:cs="Times New Roman"/>
              </w:rPr>
              <w:t>PedsQL</w:t>
            </w:r>
            <w:proofErr w:type="spellEnd"/>
            <w:r w:rsidRPr="005046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4" w:type="pct"/>
          </w:tcPr>
          <w:p w14:paraId="37D19A69" w14:textId="1BA0BCC9" w:rsidR="007B743E" w:rsidRPr="00504675" w:rsidRDefault="007B743E" w:rsidP="000A11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</w:tcPr>
          <w:p w14:paraId="39174F0D" w14:textId="77777777" w:rsidR="007B743E" w:rsidRPr="00504675" w:rsidRDefault="007B743E" w:rsidP="000A11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</w:tcPr>
          <w:p w14:paraId="7F1D85BB" w14:textId="3F8DAC49" w:rsidR="007B743E" w:rsidRPr="00504675" w:rsidRDefault="007B743E" w:rsidP="000A11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59F717A0" w14:textId="77777777" w:rsidR="007B743E" w:rsidRPr="00504675" w:rsidRDefault="007B743E" w:rsidP="000A11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743E" w:rsidRPr="00504675" w14:paraId="28DC121C" w14:textId="77522A77" w:rsidTr="009F2398">
        <w:tc>
          <w:tcPr>
            <w:tcW w:w="1574" w:type="pct"/>
          </w:tcPr>
          <w:p w14:paraId="662CF503" w14:textId="2BF11B75" w:rsidR="007B743E" w:rsidRPr="00504675" w:rsidRDefault="007B743E" w:rsidP="00504675">
            <w:pPr>
              <w:ind w:left="3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score</w:t>
            </w:r>
          </w:p>
        </w:tc>
        <w:tc>
          <w:tcPr>
            <w:tcW w:w="854" w:type="pct"/>
          </w:tcPr>
          <w:p w14:paraId="65C05D70" w14:textId="42E1A1F5" w:rsidR="007B743E" w:rsidRPr="009F2398" w:rsidRDefault="001E709D" w:rsidP="000A11FE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8" w:type="pct"/>
          </w:tcPr>
          <w:p w14:paraId="1A98B26E" w14:textId="174E8C52" w:rsidR="007B743E" w:rsidRPr="009F2398" w:rsidRDefault="001E709D" w:rsidP="000A11FE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58" w:type="pct"/>
          </w:tcPr>
          <w:p w14:paraId="1FCD7A5D" w14:textId="1635D3BC" w:rsidR="007B743E" w:rsidRPr="009F2398" w:rsidRDefault="005D58FF" w:rsidP="000A11FE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6" w:type="pct"/>
          </w:tcPr>
          <w:p w14:paraId="2634132A" w14:textId="7E7A8870" w:rsidR="007B743E" w:rsidRPr="009F2398" w:rsidRDefault="005D58FF" w:rsidP="000A11FE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.56</w:t>
            </w:r>
          </w:p>
        </w:tc>
      </w:tr>
      <w:tr w:rsidR="007B743E" w:rsidRPr="00504675" w14:paraId="0559648A" w14:textId="36CFF685" w:rsidTr="009F2398">
        <w:tc>
          <w:tcPr>
            <w:tcW w:w="1574" w:type="pct"/>
          </w:tcPr>
          <w:p w14:paraId="1DAF8B39" w14:textId="1AF0310B" w:rsidR="007B743E" w:rsidRPr="00504675" w:rsidRDefault="007B743E" w:rsidP="00504675">
            <w:pPr>
              <w:ind w:left="3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health</w:t>
            </w:r>
          </w:p>
        </w:tc>
        <w:tc>
          <w:tcPr>
            <w:tcW w:w="854" w:type="pct"/>
          </w:tcPr>
          <w:p w14:paraId="727CD562" w14:textId="650F0167" w:rsidR="007B743E" w:rsidRPr="009F2398" w:rsidRDefault="001E709D" w:rsidP="000A11FE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8" w:type="pct"/>
          </w:tcPr>
          <w:p w14:paraId="34055A9D" w14:textId="3B69E10F" w:rsidR="007B743E" w:rsidRPr="009F2398" w:rsidRDefault="001E709D" w:rsidP="000A11FE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58" w:type="pct"/>
          </w:tcPr>
          <w:p w14:paraId="3A12FBF9" w14:textId="2A089995" w:rsidR="007B743E" w:rsidRPr="009F2398" w:rsidRDefault="005D58FF" w:rsidP="000A11FE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6" w:type="pct"/>
          </w:tcPr>
          <w:p w14:paraId="633111FF" w14:textId="53341A9A" w:rsidR="007B743E" w:rsidRPr="009F2398" w:rsidRDefault="005D58FF" w:rsidP="000A11FE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.56</w:t>
            </w:r>
          </w:p>
        </w:tc>
      </w:tr>
      <w:tr w:rsidR="007B743E" w:rsidRPr="00504675" w14:paraId="42F1FB18" w14:textId="6C8C60FD" w:rsidTr="009F2398">
        <w:tc>
          <w:tcPr>
            <w:tcW w:w="1574" w:type="pct"/>
          </w:tcPr>
          <w:p w14:paraId="5172B6E2" w14:textId="1D8A9C63" w:rsidR="007B743E" w:rsidRPr="00504675" w:rsidRDefault="007B743E" w:rsidP="00504675">
            <w:pPr>
              <w:ind w:left="3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health</w:t>
            </w:r>
          </w:p>
        </w:tc>
        <w:tc>
          <w:tcPr>
            <w:tcW w:w="854" w:type="pct"/>
          </w:tcPr>
          <w:p w14:paraId="38DED125" w14:textId="0BB5BE9D" w:rsidR="007B743E" w:rsidRPr="009F2398" w:rsidRDefault="001E709D" w:rsidP="000A11FE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58" w:type="pct"/>
          </w:tcPr>
          <w:p w14:paraId="4B799904" w14:textId="4B082F04" w:rsidR="007B743E" w:rsidRPr="009F2398" w:rsidRDefault="001E709D" w:rsidP="000A11FE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858" w:type="pct"/>
          </w:tcPr>
          <w:p w14:paraId="570A5880" w14:textId="26F8AB25" w:rsidR="007B743E" w:rsidRPr="009F2398" w:rsidRDefault="005D58FF" w:rsidP="000A11FE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6" w:type="pct"/>
          </w:tcPr>
          <w:p w14:paraId="6071C5B1" w14:textId="69F291E5" w:rsidR="007B743E" w:rsidRPr="009F2398" w:rsidRDefault="005D58FF" w:rsidP="000A11FE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.63</w:t>
            </w:r>
          </w:p>
        </w:tc>
      </w:tr>
      <w:tr w:rsidR="007B743E" w:rsidRPr="00504675" w14:paraId="346EB2E6" w14:textId="07B9F3D7" w:rsidTr="009F2398">
        <w:tc>
          <w:tcPr>
            <w:tcW w:w="1574" w:type="pct"/>
          </w:tcPr>
          <w:p w14:paraId="583AA454" w14:textId="2CF7266B" w:rsidR="007B743E" w:rsidRPr="00504675" w:rsidRDefault="007B743E" w:rsidP="00504675">
            <w:pPr>
              <w:ind w:left="3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otional health</w:t>
            </w:r>
          </w:p>
        </w:tc>
        <w:tc>
          <w:tcPr>
            <w:tcW w:w="854" w:type="pct"/>
          </w:tcPr>
          <w:p w14:paraId="5CBF17D6" w14:textId="565E399E" w:rsidR="007B743E" w:rsidRPr="009F2398" w:rsidRDefault="001E709D" w:rsidP="000A11FE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8" w:type="pct"/>
          </w:tcPr>
          <w:p w14:paraId="206C1509" w14:textId="5BAE5BE4" w:rsidR="007B743E" w:rsidRPr="009F2398" w:rsidRDefault="001E709D" w:rsidP="000A11FE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58" w:type="pct"/>
          </w:tcPr>
          <w:p w14:paraId="2A02471B" w14:textId="2CCA5EE5" w:rsidR="007B743E" w:rsidRPr="009F2398" w:rsidRDefault="005D58FF" w:rsidP="000A11FE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6" w:type="pct"/>
          </w:tcPr>
          <w:p w14:paraId="03CC3F19" w14:textId="3DD1232E" w:rsidR="007B743E" w:rsidRPr="009F2398" w:rsidRDefault="005D58FF" w:rsidP="000A11FE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.56</w:t>
            </w:r>
          </w:p>
        </w:tc>
      </w:tr>
      <w:tr w:rsidR="007B743E" w:rsidRPr="00504675" w14:paraId="365E8D4B" w14:textId="4D9D5A34" w:rsidTr="009F2398">
        <w:tc>
          <w:tcPr>
            <w:tcW w:w="1574" w:type="pct"/>
          </w:tcPr>
          <w:p w14:paraId="15D1DE1A" w14:textId="16A6CBEE" w:rsidR="007B743E" w:rsidRPr="00504675" w:rsidRDefault="007B743E" w:rsidP="000A11FE">
            <w:pPr>
              <w:ind w:left="176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>Socio-emotional functioning (</w:t>
            </w:r>
            <w:proofErr w:type="spellStart"/>
            <w:r w:rsidRPr="00504675">
              <w:rPr>
                <w:rFonts w:ascii="Times New Roman" w:hAnsi="Times New Roman" w:cs="Times New Roman"/>
              </w:rPr>
              <w:t>SDQ</w:t>
            </w:r>
            <w:proofErr w:type="spellEnd"/>
            <w:r w:rsidRPr="005046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4" w:type="pct"/>
          </w:tcPr>
          <w:p w14:paraId="2F4235EE" w14:textId="77777777" w:rsidR="007B743E" w:rsidRPr="009F2398" w:rsidRDefault="007B743E" w:rsidP="000A11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</w:tcPr>
          <w:p w14:paraId="75431230" w14:textId="77777777" w:rsidR="007B743E" w:rsidRPr="009F2398" w:rsidRDefault="007B743E" w:rsidP="000A11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</w:tcPr>
          <w:p w14:paraId="1A1BC4EE" w14:textId="6D6FCE1D" w:rsidR="007B743E" w:rsidRPr="009F2398" w:rsidRDefault="007B743E" w:rsidP="000A11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289A589B" w14:textId="77777777" w:rsidR="007B743E" w:rsidRPr="009F2398" w:rsidRDefault="007B743E" w:rsidP="000A11F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743E" w:rsidRPr="00504675" w14:paraId="2B4CDAC2" w14:textId="4445F25F" w:rsidTr="009F2398">
        <w:tc>
          <w:tcPr>
            <w:tcW w:w="1574" w:type="pct"/>
          </w:tcPr>
          <w:p w14:paraId="645F3DE0" w14:textId="57F6B0C1" w:rsidR="007B743E" w:rsidRPr="00504675" w:rsidRDefault="007B743E" w:rsidP="00504675">
            <w:pPr>
              <w:ind w:left="3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score</w:t>
            </w:r>
          </w:p>
        </w:tc>
        <w:tc>
          <w:tcPr>
            <w:tcW w:w="854" w:type="pct"/>
          </w:tcPr>
          <w:p w14:paraId="34D5AD17" w14:textId="77D53F28" w:rsidR="007B743E" w:rsidRPr="009F2398" w:rsidRDefault="001E709D" w:rsidP="000A11FE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8" w:type="pct"/>
          </w:tcPr>
          <w:p w14:paraId="7252EFBD" w14:textId="14008998" w:rsidR="007B743E" w:rsidRPr="009F2398" w:rsidRDefault="001E709D" w:rsidP="000A11FE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58" w:type="pct"/>
          </w:tcPr>
          <w:p w14:paraId="045E28B8" w14:textId="6AA7305C" w:rsidR="007B743E" w:rsidRPr="009F2398" w:rsidRDefault="005D58FF" w:rsidP="000A11FE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6" w:type="pct"/>
          </w:tcPr>
          <w:p w14:paraId="4A700BF7" w14:textId="19D3FAF3" w:rsidR="007B743E" w:rsidRPr="009F2398" w:rsidRDefault="005D58FF" w:rsidP="000A11FE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.63</w:t>
            </w:r>
          </w:p>
        </w:tc>
      </w:tr>
      <w:tr w:rsidR="007B743E" w:rsidRPr="00504675" w14:paraId="509764E5" w14:textId="4787DA52" w:rsidTr="009F2398">
        <w:tc>
          <w:tcPr>
            <w:tcW w:w="1574" w:type="pct"/>
          </w:tcPr>
          <w:p w14:paraId="3E711BFE" w14:textId="5CC05224" w:rsidR="007B743E" w:rsidRPr="00504675" w:rsidRDefault="007B743E" w:rsidP="00504675">
            <w:pPr>
              <w:ind w:left="318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>Hyperactivity</w:t>
            </w:r>
          </w:p>
        </w:tc>
        <w:tc>
          <w:tcPr>
            <w:tcW w:w="854" w:type="pct"/>
          </w:tcPr>
          <w:p w14:paraId="144BBF1C" w14:textId="4AE4DCCA" w:rsidR="007B743E" w:rsidRPr="009F2398" w:rsidRDefault="001E709D" w:rsidP="000A11FE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8" w:type="pct"/>
          </w:tcPr>
          <w:p w14:paraId="699A04DB" w14:textId="73AB373A" w:rsidR="007B743E" w:rsidRPr="009F2398" w:rsidRDefault="001E709D" w:rsidP="000A11FE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58" w:type="pct"/>
          </w:tcPr>
          <w:p w14:paraId="38EF54DD" w14:textId="2AF729F7" w:rsidR="007B743E" w:rsidRPr="009F2398" w:rsidRDefault="005D58FF" w:rsidP="000A11FE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6" w:type="pct"/>
          </w:tcPr>
          <w:p w14:paraId="41CF6297" w14:textId="744F004F" w:rsidR="007B743E" w:rsidRPr="009F2398" w:rsidRDefault="005D58FF" w:rsidP="000A11FE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.63</w:t>
            </w:r>
          </w:p>
        </w:tc>
      </w:tr>
      <w:tr w:rsidR="007B743E" w:rsidRPr="00504675" w14:paraId="6C2CB86F" w14:textId="4C061CC9" w:rsidTr="009F2398">
        <w:tc>
          <w:tcPr>
            <w:tcW w:w="1574" w:type="pct"/>
          </w:tcPr>
          <w:p w14:paraId="5B069163" w14:textId="591C095E" w:rsidR="007B743E" w:rsidRPr="00504675" w:rsidRDefault="007B743E" w:rsidP="00504675">
            <w:pPr>
              <w:ind w:left="318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>Peer problems</w:t>
            </w:r>
          </w:p>
        </w:tc>
        <w:tc>
          <w:tcPr>
            <w:tcW w:w="854" w:type="pct"/>
          </w:tcPr>
          <w:p w14:paraId="260467E5" w14:textId="48F70394" w:rsidR="007B743E" w:rsidRPr="009F2398" w:rsidRDefault="001E709D" w:rsidP="000A11FE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8" w:type="pct"/>
          </w:tcPr>
          <w:p w14:paraId="5FA83EB0" w14:textId="0A728FF4" w:rsidR="007B743E" w:rsidRPr="009F2398" w:rsidRDefault="001E709D" w:rsidP="000A11FE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58" w:type="pct"/>
          </w:tcPr>
          <w:p w14:paraId="1212895F" w14:textId="6711BBD3" w:rsidR="007B743E" w:rsidRPr="009F2398" w:rsidRDefault="005D58FF" w:rsidP="000A11FE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6" w:type="pct"/>
          </w:tcPr>
          <w:p w14:paraId="218B345F" w14:textId="15CBD435" w:rsidR="007B743E" w:rsidRPr="009F2398" w:rsidRDefault="005D58FF" w:rsidP="000A11FE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.59</w:t>
            </w:r>
          </w:p>
        </w:tc>
      </w:tr>
      <w:tr w:rsidR="007B743E" w:rsidRPr="00504675" w14:paraId="74AC8F38" w14:textId="7464E2D2" w:rsidTr="009F2398">
        <w:tc>
          <w:tcPr>
            <w:tcW w:w="1574" w:type="pct"/>
          </w:tcPr>
          <w:p w14:paraId="0AAC59A3" w14:textId="23A03045" w:rsidR="007B743E" w:rsidRPr="00504675" w:rsidRDefault="007B743E" w:rsidP="00504675">
            <w:pPr>
              <w:ind w:left="318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>Conduct problems</w:t>
            </w:r>
          </w:p>
        </w:tc>
        <w:tc>
          <w:tcPr>
            <w:tcW w:w="854" w:type="pct"/>
          </w:tcPr>
          <w:p w14:paraId="10F7777E" w14:textId="47512892" w:rsidR="007B743E" w:rsidRPr="009F2398" w:rsidRDefault="001E709D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8" w:type="pct"/>
          </w:tcPr>
          <w:p w14:paraId="5EEFB941" w14:textId="68093C0F" w:rsidR="007B743E" w:rsidRPr="009F2398" w:rsidRDefault="001E709D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58" w:type="pct"/>
          </w:tcPr>
          <w:p w14:paraId="00AFD5DF" w14:textId="2E5F785A" w:rsidR="007B743E" w:rsidRPr="009F2398" w:rsidRDefault="005D58FF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6" w:type="pct"/>
          </w:tcPr>
          <w:p w14:paraId="5D5E88F9" w14:textId="4798B252" w:rsidR="007B743E" w:rsidRPr="009F2398" w:rsidRDefault="005D58FF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.59</w:t>
            </w:r>
          </w:p>
        </w:tc>
      </w:tr>
      <w:tr w:rsidR="007B743E" w:rsidRPr="00504675" w14:paraId="74E00D66" w14:textId="0EB9ADDF" w:rsidTr="009F2398">
        <w:tc>
          <w:tcPr>
            <w:tcW w:w="1574" w:type="pct"/>
          </w:tcPr>
          <w:p w14:paraId="1AFF54ED" w14:textId="536887BB" w:rsidR="007B743E" w:rsidRPr="00504675" w:rsidRDefault="007B743E" w:rsidP="00504675">
            <w:pPr>
              <w:ind w:left="318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>Emotional problems</w:t>
            </w:r>
          </w:p>
        </w:tc>
        <w:tc>
          <w:tcPr>
            <w:tcW w:w="854" w:type="pct"/>
          </w:tcPr>
          <w:p w14:paraId="5069D799" w14:textId="0F8E40C9" w:rsidR="007B743E" w:rsidRPr="009F2398" w:rsidRDefault="001E709D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8" w:type="pct"/>
          </w:tcPr>
          <w:p w14:paraId="5CFFA7FB" w14:textId="45520309" w:rsidR="007B743E" w:rsidRPr="009F2398" w:rsidRDefault="001E709D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58" w:type="pct"/>
          </w:tcPr>
          <w:p w14:paraId="0780D7B6" w14:textId="1F98E159" w:rsidR="007B743E" w:rsidRPr="009F2398" w:rsidRDefault="005D58FF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6" w:type="pct"/>
          </w:tcPr>
          <w:p w14:paraId="04500FB1" w14:textId="1B3F642B" w:rsidR="007B743E" w:rsidRPr="009F2398" w:rsidRDefault="005D58FF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.56</w:t>
            </w:r>
          </w:p>
        </w:tc>
      </w:tr>
      <w:tr w:rsidR="007B743E" w:rsidRPr="00504675" w14:paraId="32CA5727" w14:textId="0E76BE50" w:rsidTr="009F2398">
        <w:tc>
          <w:tcPr>
            <w:tcW w:w="1574" w:type="pct"/>
          </w:tcPr>
          <w:p w14:paraId="526EE94E" w14:textId="4880F4CE" w:rsidR="007B743E" w:rsidRPr="00504675" w:rsidRDefault="007B743E" w:rsidP="00F508B1">
            <w:pPr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  <w:i/>
              </w:rPr>
              <w:t>Predictors/covariates (Wave 1)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357A2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54" w:type="pct"/>
          </w:tcPr>
          <w:p w14:paraId="03F93ADE" w14:textId="77777777" w:rsidR="007B743E" w:rsidRPr="009F2398" w:rsidRDefault="007B743E" w:rsidP="00F508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</w:tcPr>
          <w:p w14:paraId="55825851" w14:textId="77777777" w:rsidR="007B743E" w:rsidRPr="009F2398" w:rsidRDefault="007B743E" w:rsidP="00F508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</w:tcPr>
          <w:p w14:paraId="0B540ED9" w14:textId="56DC1E46" w:rsidR="007B743E" w:rsidRPr="009F2398" w:rsidRDefault="007B743E" w:rsidP="00F508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pct"/>
          </w:tcPr>
          <w:p w14:paraId="7C6FC1B3" w14:textId="77777777" w:rsidR="007B743E" w:rsidRPr="009F2398" w:rsidRDefault="007B743E" w:rsidP="00F508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743E" w:rsidRPr="00504675" w14:paraId="64834BBC" w14:textId="6666EA88" w:rsidTr="009F2398">
        <w:tc>
          <w:tcPr>
            <w:tcW w:w="1574" w:type="pct"/>
          </w:tcPr>
          <w:p w14:paraId="177E2F1D" w14:textId="6F6537FD" w:rsidR="007B743E" w:rsidRPr="00504675" w:rsidRDefault="007B743E" w:rsidP="00504675">
            <w:pPr>
              <w:ind w:left="176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54" w:type="pct"/>
          </w:tcPr>
          <w:p w14:paraId="5EE22AFF" w14:textId="28797779" w:rsidR="007B743E" w:rsidRPr="009F2398" w:rsidRDefault="000811B8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pct"/>
          </w:tcPr>
          <w:p w14:paraId="3118EB95" w14:textId="764B4636" w:rsidR="007B743E" w:rsidRPr="009F2398" w:rsidRDefault="001E709D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pct"/>
          </w:tcPr>
          <w:p w14:paraId="25987312" w14:textId="683BD789" w:rsidR="007B743E" w:rsidRPr="009F2398" w:rsidRDefault="005D58FF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6" w:type="pct"/>
          </w:tcPr>
          <w:p w14:paraId="15406303" w14:textId="7DDEB212" w:rsidR="007B743E" w:rsidRPr="009F2398" w:rsidRDefault="005D58FF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</w:t>
            </w:r>
          </w:p>
        </w:tc>
      </w:tr>
      <w:tr w:rsidR="007B743E" w:rsidRPr="00504675" w14:paraId="16A19841" w14:textId="62232A60" w:rsidTr="009F2398">
        <w:tc>
          <w:tcPr>
            <w:tcW w:w="1574" w:type="pct"/>
          </w:tcPr>
          <w:p w14:paraId="1BFD4F1B" w14:textId="5FFC5C13" w:rsidR="007B743E" w:rsidRPr="00504675" w:rsidRDefault="007B743E" w:rsidP="00504675">
            <w:pPr>
              <w:ind w:left="17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genous</w:t>
            </w:r>
          </w:p>
        </w:tc>
        <w:tc>
          <w:tcPr>
            <w:tcW w:w="854" w:type="pct"/>
          </w:tcPr>
          <w:p w14:paraId="5FD0702F" w14:textId="4B21AAB4" w:rsidR="007B743E" w:rsidRPr="009F2398" w:rsidRDefault="000811B8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pct"/>
          </w:tcPr>
          <w:p w14:paraId="723ECB3C" w14:textId="40D16C92" w:rsidR="007B743E" w:rsidRPr="009F2398" w:rsidRDefault="001E709D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pct"/>
          </w:tcPr>
          <w:p w14:paraId="5A6CAFD0" w14:textId="5AC89A34" w:rsidR="007B743E" w:rsidRPr="009F2398" w:rsidRDefault="005D58FF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6" w:type="pct"/>
          </w:tcPr>
          <w:p w14:paraId="7A1D9F3B" w14:textId="386CBB07" w:rsidR="007B743E" w:rsidRPr="009F2398" w:rsidRDefault="005D58FF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.03</w:t>
            </w:r>
          </w:p>
        </w:tc>
      </w:tr>
      <w:tr w:rsidR="007B743E" w:rsidRPr="00504675" w14:paraId="79B17D0C" w14:textId="5D728C06" w:rsidTr="009F2398">
        <w:tc>
          <w:tcPr>
            <w:tcW w:w="1574" w:type="pct"/>
          </w:tcPr>
          <w:p w14:paraId="505AB959" w14:textId="4F1051A2" w:rsidR="007B743E" w:rsidRPr="00504675" w:rsidRDefault="007B743E" w:rsidP="00504675">
            <w:pPr>
              <w:ind w:left="17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o-Economic Index for Areas</w:t>
            </w:r>
          </w:p>
        </w:tc>
        <w:tc>
          <w:tcPr>
            <w:tcW w:w="854" w:type="pct"/>
          </w:tcPr>
          <w:p w14:paraId="43856CF7" w14:textId="1E997752" w:rsidR="007B743E" w:rsidRPr="009F2398" w:rsidRDefault="000811B8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pct"/>
          </w:tcPr>
          <w:p w14:paraId="386F0BD2" w14:textId="3D3EE6B2" w:rsidR="007B743E" w:rsidRPr="009F2398" w:rsidRDefault="001E709D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pct"/>
          </w:tcPr>
          <w:p w14:paraId="70B20D34" w14:textId="58C54ABD" w:rsidR="007B743E" w:rsidRPr="009F2398" w:rsidRDefault="005D58FF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6" w:type="pct"/>
          </w:tcPr>
          <w:p w14:paraId="0E72AA1C" w14:textId="7ED9A011" w:rsidR="007B743E" w:rsidRPr="009F2398" w:rsidRDefault="005D58FF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</w:t>
            </w:r>
          </w:p>
        </w:tc>
      </w:tr>
      <w:tr w:rsidR="007B743E" w:rsidRPr="00504675" w14:paraId="37EA73B3" w14:textId="5FF4A52C" w:rsidTr="009F2398">
        <w:tc>
          <w:tcPr>
            <w:tcW w:w="1574" w:type="pct"/>
          </w:tcPr>
          <w:p w14:paraId="29172AA0" w14:textId="359B5694" w:rsidR="007B743E" w:rsidRPr="00504675" w:rsidRDefault="007B743E" w:rsidP="00504675">
            <w:pPr>
              <w:ind w:left="17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birth weight</w:t>
            </w:r>
          </w:p>
        </w:tc>
        <w:tc>
          <w:tcPr>
            <w:tcW w:w="854" w:type="pct"/>
          </w:tcPr>
          <w:p w14:paraId="78CAF9F0" w14:textId="121D0F99" w:rsidR="007B743E" w:rsidRPr="009F2398" w:rsidRDefault="000811B8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8" w:type="pct"/>
          </w:tcPr>
          <w:p w14:paraId="09EBDB9A" w14:textId="73FE2826" w:rsidR="007B743E" w:rsidRPr="009F2398" w:rsidRDefault="001E709D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58" w:type="pct"/>
          </w:tcPr>
          <w:p w14:paraId="1DE366C6" w14:textId="5CD0AB42" w:rsidR="007B743E" w:rsidRPr="009F2398" w:rsidRDefault="005D58FF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6" w:type="pct"/>
          </w:tcPr>
          <w:p w14:paraId="4771813F" w14:textId="3E4FCB44" w:rsidR="007B743E" w:rsidRPr="009F2398" w:rsidRDefault="005D58FF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1.01</w:t>
            </w:r>
          </w:p>
        </w:tc>
      </w:tr>
      <w:tr w:rsidR="007B743E" w:rsidRPr="00504675" w14:paraId="5332189F" w14:textId="687815D1" w:rsidTr="009F2398">
        <w:tc>
          <w:tcPr>
            <w:tcW w:w="1574" w:type="pct"/>
          </w:tcPr>
          <w:p w14:paraId="350C59EC" w14:textId="445F5B48" w:rsidR="007B743E" w:rsidRPr="00504675" w:rsidRDefault="007B743E" w:rsidP="00504675">
            <w:pPr>
              <w:ind w:left="176"/>
              <w:rPr>
                <w:rFonts w:ascii="Times New Roman" w:hAnsi="Times New Roman" w:cs="Times New Roman"/>
              </w:rPr>
            </w:pPr>
            <w:r w:rsidRPr="00504675">
              <w:rPr>
                <w:rFonts w:ascii="Times New Roman" w:hAnsi="Times New Roman" w:cs="Times New Roman"/>
              </w:rPr>
              <w:t>Ma</w:t>
            </w:r>
            <w:r>
              <w:rPr>
                <w:rFonts w:ascii="Times New Roman" w:hAnsi="Times New Roman" w:cs="Times New Roman"/>
              </w:rPr>
              <w:t>in caregiver mental health</w:t>
            </w:r>
          </w:p>
        </w:tc>
        <w:tc>
          <w:tcPr>
            <w:tcW w:w="854" w:type="pct"/>
          </w:tcPr>
          <w:p w14:paraId="35E27040" w14:textId="7216287F" w:rsidR="007B743E" w:rsidRPr="009F2398" w:rsidRDefault="000811B8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58" w:type="pct"/>
          </w:tcPr>
          <w:p w14:paraId="148495EE" w14:textId="31250359" w:rsidR="007B743E" w:rsidRPr="009F2398" w:rsidRDefault="001E709D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58" w:type="pct"/>
          </w:tcPr>
          <w:p w14:paraId="4AF925F6" w14:textId="4C46F22B" w:rsidR="007B743E" w:rsidRPr="009F2398" w:rsidRDefault="005D58FF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56" w:type="pct"/>
          </w:tcPr>
          <w:p w14:paraId="61E9DB26" w14:textId="63624D28" w:rsidR="007B743E" w:rsidRPr="009F2398" w:rsidRDefault="005D58FF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1.93</w:t>
            </w:r>
          </w:p>
        </w:tc>
      </w:tr>
      <w:tr w:rsidR="007B743E" w:rsidRPr="00504675" w14:paraId="70E57837" w14:textId="6389340B" w:rsidTr="009F2398">
        <w:tc>
          <w:tcPr>
            <w:tcW w:w="1574" w:type="pct"/>
          </w:tcPr>
          <w:p w14:paraId="43E765D3" w14:textId="2AB501F6" w:rsidR="007B743E" w:rsidRPr="00504675" w:rsidRDefault="007B743E" w:rsidP="00504675">
            <w:pPr>
              <w:ind w:left="17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glish as first language</w:t>
            </w:r>
          </w:p>
        </w:tc>
        <w:tc>
          <w:tcPr>
            <w:tcW w:w="854" w:type="pct"/>
          </w:tcPr>
          <w:p w14:paraId="1F3A363B" w14:textId="7E362736" w:rsidR="007B743E" w:rsidRPr="009F2398" w:rsidRDefault="000811B8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8" w:type="pct"/>
          </w:tcPr>
          <w:p w14:paraId="534B879E" w14:textId="78572A32" w:rsidR="007B743E" w:rsidRPr="009F2398" w:rsidRDefault="001E709D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58" w:type="pct"/>
          </w:tcPr>
          <w:p w14:paraId="173F4276" w14:textId="23D11CD0" w:rsidR="007B743E" w:rsidRPr="009F2398" w:rsidRDefault="005D58FF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6" w:type="pct"/>
          </w:tcPr>
          <w:p w14:paraId="219E71C6" w14:textId="0E44C22B" w:rsidR="007B743E" w:rsidRPr="009F2398" w:rsidRDefault="005D58FF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</w:t>
            </w:r>
          </w:p>
        </w:tc>
      </w:tr>
      <w:tr w:rsidR="007B743E" w:rsidRPr="00504675" w14:paraId="0901E398" w14:textId="567F825C" w:rsidTr="009F2398">
        <w:tc>
          <w:tcPr>
            <w:tcW w:w="1574" w:type="pct"/>
          </w:tcPr>
          <w:p w14:paraId="2E41BD88" w14:textId="662E4F22" w:rsidR="007B743E" w:rsidRPr="00504675" w:rsidRDefault="007B743E" w:rsidP="00504675">
            <w:pPr>
              <w:ind w:left="17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blings</w:t>
            </w:r>
          </w:p>
        </w:tc>
        <w:tc>
          <w:tcPr>
            <w:tcW w:w="854" w:type="pct"/>
          </w:tcPr>
          <w:p w14:paraId="2B10E572" w14:textId="49C3E451" w:rsidR="007B743E" w:rsidRPr="009F2398" w:rsidRDefault="000811B8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pct"/>
          </w:tcPr>
          <w:p w14:paraId="4534C1A4" w14:textId="42FAABB0" w:rsidR="007B743E" w:rsidRPr="009F2398" w:rsidRDefault="001E709D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pct"/>
          </w:tcPr>
          <w:p w14:paraId="423F147D" w14:textId="284B1D79" w:rsidR="007B743E" w:rsidRPr="009F2398" w:rsidRDefault="005D58FF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6" w:type="pct"/>
          </w:tcPr>
          <w:p w14:paraId="74B8DD8F" w14:textId="6400D052" w:rsidR="007B743E" w:rsidRPr="009F2398" w:rsidRDefault="005D58FF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</w:t>
            </w:r>
          </w:p>
        </w:tc>
      </w:tr>
      <w:tr w:rsidR="007B743E" w:rsidRPr="00504675" w14:paraId="13F384DF" w14:textId="7318A47E" w:rsidTr="009F2398">
        <w:tc>
          <w:tcPr>
            <w:tcW w:w="1574" w:type="pct"/>
          </w:tcPr>
          <w:p w14:paraId="2884EC14" w14:textId="4340D978" w:rsidR="007B743E" w:rsidRPr="00504675" w:rsidRDefault="007B743E" w:rsidP="00504675">
            <w:pPr>
              <w:ind w:left="17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 biological parents</w:t>
            </w:r>
          </w:p>
        </w:tc>
        <w:tc>
          <w:tcPr>
            <w:tcW w:w="854" w:type="pct"/>
          </w:tcPr>
          <w:p w14:paraId="0E61750A" w14:textId="4F597526" w:rsidR="007B743E" w:rsidRPr="009F2398" w:rsidRDefault="000811B8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pct"/>
          </w:tcPr>
          <w:p w14:paraId="50A05BF4" w14:textId="25994B97" w:rsidR="007B743E" w:rsidRPr="009F2398" w:rsidRDefault="001E709D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pct"/>
          </w:tcPr>
          <w:p w14:paraId="4BD3B5D5" w14:textId="64B6707D" w:rsidR="007B743E" w:rsidRPr="009F2398" w:rsidRDefault="005D58FF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6" w:type="pct"/>
          </w:tcPr>
          <w:p w14:paraId="136B6532" w14:textId="6BD84CA2" w:rsidR="007B743E" w:rsidRPr="009F2398" w:rsidRDefault="005D58FF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</w:t>
            </w:r>
          </w:p>
        </w:tc>
      </w:tr>
      <w:tr w:rsidR="007B743E" w:rsidRPr="00504675" w14:paraId="10D6542A" w14:textId="1A15E68A" w:rsidTr="009F2398">
        <w:tc>
          <w:tcPr>
            <w:tcW w:w="1574" w:type="pct"/>
          </w:tcPr>
          <w:p w14:paraId="003D2659" w14:textId="20921908" w:rsidR="007B743E" w:rsidRPr="00504675" w:rsidRDefault="007B743E" w:rsidP="00504675">
            <w:pPr>
              <w:ind w:left="17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al income</w:t>
            </w:r>
          </w:p>
        </w:tc>
        <w:tc>
          <w:tcPr>
            <w:tcW w:w="854" w:type="pct"/>
          </w:tcPr>
          <w:p w14:paraId="44F4D4D0" w14:textId="557263FE" w:rsidR="007B743E" w:rsidRPr="009F2398" w:rsidRDefault="000811B8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pct"/>
          </w:tcPr>
          <w:p w14:paraId="676C7AC9" w14:textId="04F5B2BB" w:rsidR="007B743E" w:rsidRPr="009F2398" w:rsidRDefault="001E709D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pct"/>
          </w:tcPr>
          <w:p w14:paraId="7F94F70B" w14:textId="46065AD4" w:rsidR="007B743E" w:rsidRPr="009F2398" w:rsidRDefault="005D58FF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6" w:type="pct"/>
          </w:tcPr>
          <w:p w14:paraId="5539F886" w14:textId="7CD754AC" w:rsidR="007B743E" w:rsidRPr="009F2398" w:rsidRDefault="005D58FF" w:rsidP="00F508B1">
            <w:pPr>
              <w:jc w:val="center"/>
              <w:rPr>
                <w:rFonts w:ascii="Times New Roman" w:hAnsi="Times New Roman" w:cs="Times New Roman"/>
              </w:rPr>
            </w:pPr>
            <w:r w:rsidRPr="009F2398">
              <w:rPr>
                <w:rFonts w:ascii="Times New Roman" w:hAnsi="Times New Roman" w:cs="Times New Roman"/>
              </w:rPr>
              <w:t>0</w:t>
            </w:r>
          </w:p>
        </w:tc>
      </w:tr>
    </w:tbl>
    <w:p w14:paraId="0B25BE0B" w14:textId="2BAEE81C" w:rsidR="008A4EBB" w:rsidRPr="00504675" w:rsidRDefault="00357A2F" w:rsidP="009F2398">
      <w:pPr>
        <w:pBdr>
          <w:top w:val="single" w:sz="4" w:space="1" w:color="auto"/>
        </w:pBdr>
        <w:spacing w:before="120"/>
        <w:rPr>
          <w:rFonts w:ascii="Times New Roman" w:hAnsi="Times New Roman" w:cs="Times New Roman"/>
        </w:rPr>
      </w:pPr>
      <w:r w:rsidRPr="009F2398">
        <w:rPr>
          <w:rFonts w:ascii="Times New Roman" w:hAnsi="Times New Roman" w:cs="Times New Roman"/>
        </w:rPr>
        <w:t xml:space="preserve">Note: </w:t>
      </w:r>
      <w:r w:rsidRPr="009F2398">
        <w:rPr>
          <w:rFonts w:ascii="Times New Roman" w:hAnsi="Times New Roman" w:cs="Times New Roman"/>
          <w:vertAlign w:val="superscript"/>
        </w:rPr>
        <w:t xml:space="preserve">a </w:t>
      </w:r>
      <w:proofErr w:type="gramStart"/>
      <w:r w:rsidRPr="009F2398">
        <w:rPr>
          <w:rFonts w:ascii="Times New Roman" w:hAnsi="Times New Roman" w:cs="Times New Roman"/>
        </w:rPr>
        <w:t>Of</w:t>
      </w:r>
      <w:proofErr w:type="gramEnd"/>
      <w:r w:rsidRPr="009F2398">
        <w:rPr>
          <w:rFonts w:ascii="Times New Roman" w:hAnsi="Times New Roman" w:cs="Times New Roman"/>
        </w:rPr>
        <w:t xml:space="preserve"> all children who participated in study Wave 3 and completed the time-use diary. </w:t>
      </w:r>
      <w:proofErr w:type="gramStart"/>
      <w:r w:rsidRPr="009F2398">
        <w:rPr>
          <w:rFonts w:ascii="Times New Roman" w:hAnsi="Times New Roman" w:cs="Times New Roman"/>
          <w:vertAlign w:val="superscript"/>
        </w:rPr>
        <w:t>b</w:t>
      </w:r>
      <w:proofErr w:type="gramEnd"/>
      <w:r w:rsidRPr="009F2398">
        <w:rPr>
          <w:rFonts w:ascii="Times New Roman" w:hAnsi="Times New Roman" w:cs="Times New Roman"/>
          <w:vertAlign w:val="superscript"/>
        </w:rPr>
        <w:t xml:space="preserve"> </w:t>
      </w:r>
      <w:r w:rsidRPr="009F2398">
        <w:rPr>
          <w:rFonts w:ascii="Times New Roman" w:hAnsi="Times New Roman" w:cs="Times New Roman"/>
        </w:rPr>
        <w:t>Of all children who participated in study Wave 1</w:t>
      </w:r>
      <w:r>
        <w:rPr>
          <w:rFonts w:ascii="Times New Roman" w:hAnsi="Times New Roman" w:cs="Times New Roman"/>
        </w:rPr>
        <w:t xml:space="preserve"> and completed the time-use diary.</w:t>
      </w:r>
    </w:p>
    <w:sectPr w:rsidR="008A4EBB" w:rsidRPr="00504675" w:rsidSect="00740877"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37D8E1" w14:textId="77777777" w:rsidR="00487957" w:rsidRDefault="00487957" w:rsidP="006D5256">
      <w:r>
        <w:separator/>
      </w:r>
    </w:p>
  </w:endnote>
  <w:endnote w:type="continuationSeparator" w:id="0">
    <w:p w14:paraId="542E531C" w14:textId="77777777" w:rsidR="00487957" w:rsidRDefault="00487957" w:rsidP="006D5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-11055009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8C64A1" w14:textId="3AA81405" w:rsidR="00357A2F" w:rsidRPr="00357A2F" w:rsidRDefault="00357A2F">
        <w:pPr>
          <w:pStyle w:val="Footer"/>
          <w:jc w:val="center"/>
          <w:rPr>
            <w:rFonts w:ascii="Times New Roman" w:hAnsi="Times New Roman" w:cs="Times New Roman"/>
          </w:rPr>
        </w:pPr>
        <w:r w:rsidRPr="00357A2F">
          <w:rPr>
            <w:rFonts w:ascii="Times New Roman" w:hAnsi="Times New Roman" w:cs="Times New Roman"/>
          </w:rPr>
          <w:fldChar w:fldCharType="begin"/>
        </w:r>
        <w:r w:rsidRPr="00357A2F">
          <w:rPr>
            <w:rFonts w:ascii="Times New Roman" w:hAnsi="Times New Roman" w:cs="Times New Roman"/>
          </w:rPr>
          <w:instrText xml:space="preserve"> PAGE   \* MERGEFORMAT </w:instrText>
        </w:r>
        <w:r w:rsidRPr="00357A2F">
          <w:rPr>
            <w:rFonts w:ascii="Times New Roman" w:hAnsi="Times New Roman" w:cs="Times New Roman"/>
          </w:rPr>
          <w:fldChar w:fldCharType="separate"/>
        </w:r>
        <w:r w:rsidR="00A349BC">
          <w:rPr>
            <w:rFonts w:ascii="Times New Roman" w:hAnsi="Times New Roman" w:cs="Times New Roman"/>
            <w:noProof/>
          </w:rPr>
          <w:t>2</w:t>
        </w:r>
        <w:r w:rsidRPr="00357A2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5B8BA9A" w14:textId="77777777" w:rsidR="00357A2F" w:rsidRDefault="00357A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6F2D37" w14:textId="77777777" w:rsidR="00487957" w:rsidRDefault="00487957" w:rsidP="006D5256">
      <w:r>
        <w:separator/>
      </w:r>
    </w:p>
  </w:footnote>
  <w:footnote w:type="continuationSeparator" w:id="0">
    <w:p w14:paraId="07ED957F" w14:textId="77777777" w:rsidR="00487957" w:rsidRDefault="00487957" w:rsidP="006D52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2"/>
  </w:docVars>
  <w:rsids>
    <w:rsidRoot w:val="00740877"/>
    <w:rsid w:val="00042F82"/>
    <w:rsid w:val="000811B8"/>
    <w:rsid w:val="00095F82"/>
    <w:rsid w:val="000A11FE"/>
    <w:rsid w:val="000F4F1C"/>
    <w:rsid w:val="00105E6D"/>
    <w:rsid w:val="00115146"/>
    <w:rsid w:val="001745D4"/>
    <w:rsid w:val="0019741C"/>
    <w:rsid w:val="001E709D"/>
    <w:rsid w:val="00217C3C"/>
    <w:rsid w:val="00293536"/>
    <w:rsid w:val="002F7FF8"/>
    <w:rsid w:val="00357A2F"/>
    <w:rsid w:val="003B5995"/>
    <w:rsid w:val="003C5F05"/>
    <w:rsid w:val="003D1CCC"/>
    <w:rsid w:val="003E2ECA"/>
    <w:rsid w:val="00403D34"/>
    <w:rsid w:val="00442C88"/>
    <w:rsid w:val="00452645"/>
    <w:rsid w:val="0047437C"/>
    <w:rsid w:val="00487957"/>
    <w:rsid w:val="00495358"/>
    <w:rsid w:val="004D56A4"/>
    <w:rsid w:val="00504675"/>
    <w:rsid w:val="00510431"/>
    <w:rsid w:val="00510E86"/>
    <w:rsid w:val="00585F76"/>
    <w:rsid w:val="00595E43"/>
    <w:rsid w:val="005D58FF"/>
    <w:rsid w:val="005E06D6"/>
    <w:rsid w:val="00616E4F"/>
    <w:rsid w:val="006A3AAD"/>
    <w:rsid w:val="006D5256"/>
    <w:rsid w:val="00720016"/>
    <w:rsid w:val="00722DF6"/>
    <w:rsid w:val="00740877"/>
    <w:rsid w:val="007425C0"/>
    <w:rsid w:val="00767D76"/>
    <w:rsid w:val="007B743E"/>
    <w:rsid w:val="007D049B"/>
    <w:rsid w:val="007D6F62"/>
    <w:rsid w:val="007E419A"/>
    <w:rsid w:val="008A4EBB"/>
    <w:rsid w:val="008F7162"/>
    <w:rsid w:val="00971C3F"/>
    <w:rsid w:val="009A3E18"/>
    <w:rsid w:val="009F2398"/>
    <w:rsid w:val="009F4741"/>
    <w:rsid w:val="00A01469"/>
    <w:rsid w:val="00A10D2D"/>
    <w:rsid w:val="00A349BC"/>
    <w:rsid w:val="00AB3E87"/>
    <w:rsid w:val="00AB5B50"/>
    <w:rsid w:val="00AB7DB0"/>
    <w:rsid w:val="00AD00F5"/>
    <w:rsid w:val="00AD3525"/>
    <w:rsid w:val="00BC7CDD"/>
    <w:rsid w:val="00BD4F7D"/>
    <w:rsid w:val="00C9020D"/>
    <w:rsid w:val="00C9790D"/>
    <w:rsid w:val="00CD1443"/>
    <w:rsid w:val="00D57F16"/>
    <w:rsid w:val="00DA4546"/>
    <w:rsid w:val="00E86DEA"/>
    <w:rsid w:val="00F01D50"/>
    <w:rsid w:val="00F31F78"/>
    <w:rsid w:val="00F508B1"/>
    <w:rsid w:val="00F53A82"/>
    <w:rsid w:val="00F61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BAB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08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525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5256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6D525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5256"/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504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46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4675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675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46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675"/>
    <w:rPr>
      <w:rFonts w:ascii="Segoe UI" w:hAnsi="Segoe UI" w:cs="Segoe UI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08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525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5256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6D525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5256"/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504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46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4675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675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46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675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330</Words>
  <Characters>2001</Characters>
  <Application>Microsoft Office Word</Application>
  <DocSecurity>0</DocSecurity>
  <Lines>181</Lines>
  <Paragraphs>1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ja del Pozo-Cruz</dc:creator>
  <cp:keywords/>
  <dc:description/>
  <cp:lastModifiedBy>S3G_Reference_Citation_Sequence</cp:lastModifiedBy>
  <cp:revision>23</cp:revision>
  <dcterms:created xsi:type="dcterms:W3CDTF">2018-09-06T23:27:00Z</dcterms:created>
  <dcterms:modified xsi:type="dcterms:W3CDTF">2019-07-04T03:37:00Z</dcterms:modified>
</cp:coreProperties>
</file>